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4E0DF" w14:textId="77777777" w:rsidR="00654E8F" w:rsidRPr="00AB4529" w:rsidRDefault="00CB695F" w:rsidP="0001436A">
      <w:pPr>
        <w:pStyle w:val="SupplementaryMaterial"/>
        <w:rPr>
          <w:b w:val="0"/>
        </w:rPr>
      </w:pPr>
      <w:r w:rsidRPr="00AB4529">
        <w:t>Supplementary Material</w:t>
      </w:r>
    </w:p>
    <w:p w14:paraId="49238CF3" w14:textId="0C2CA946" w:rsidR="00373B8C" w:rsidRPr="00AB4529" w:rsidRDefault="00CB695F" w:rsidP="00061C94">
      <w:pPr>
        <w:pStyle w:val="1"/>
      </w:pPr>
      <w:r w:rsidRPr="00AB4529">
        <w:rPr>
          <w:rFonts w:eastAsiaTheme="minorEastAsia"/>
          <w:lang w:eastAsia="ja-JP"/>
        </w:rPr>
        <w:t>D</w:t>
      </w:r>
      <w:r w:rsidR="00E24674" w:rsidRPr="00AB4529">
        <w:rPr>
          <w:rFonts w:eastAsiaTheme="minorEastAsia"/>
          <w:lang w:eastAsia="ja-JP"/>
        </w:rPr>
        <w:t>N</w:t>
      </w:r>
      <w:r w:rsidRPr="00AB4529">
        <w:rPr>
          <w:rFonts w:eastAsiaTheme="minorEastAsia"/>
          <w:lang w:eastAsia="ja-JP"/>
        </w:rPr>
        <w:t>A Methylation Array</w:t>
      </w:r>
      <w:r w:rsidR="00E24674" w:rsidRPr="00AB4529">
        <w:rPr>
          <w:rFonts w:eastAsiaTheme="minorEastAsia"/>
          <w:lang w:eastAsia="ja-JP"/>
        </w:rPr>
        <w:t xml:space="preserve"> </w:t>
      </w:r>
      <w:r w:rsidRPr="00AB4529">
        <w:rPr>
          <w:rFonts w:eastAsiaTheme="minorEastAsia"/>
          <w:lang w:eastAsia="ja-JP"/>
        </w:rPr>
        <w:t>M</w:t>
      </w:r>
      <w:r w:rsidR="00E24674" w:rsidRPr="00AB4529">
        <w:rPr>
          <w:rFonts w:eastAsiaTheme="minorEastAsia"/>
          <w:lang w:eastAsia="ja-JP"/>
        </w:rPr>
        <w:t>ethods</w:t>
      </w:r>
    </w:p>
    <w:p w14:paraId="73E31A1F" w14:textId="77777777" w:rsidR="00373B8C" w:rsidRPr="00AB4529" w:rsidRDefault="00CB695F" w:rsidP="00061C94">
      <w:pPr>
        <w:pStyle w:val="2"/>
        <w:rPr>
          <w:rFonts w:eastAsia="ＭＳ 明朝"/>
          <w:szCs w:val="21"/>
          <w:u w:val="single"/>
        </w:rPr>
      </w:pPr>
      <w:r w:rsidRPr="00061C94">
        <w:rPr>
          <w:rFonts w:eastAsiaTheme="minorEastAsia"/>
          <w:b w:val="0"/>
          <w:szCs w:val="22"/>
        </w:rPr>
        <w:t>Immunoprecipitation</w:t>
      </w:r>
    </w:p>
    <w:p w14:paraId="6A6DFAEA" w14:textId="64A692C7" w:rsidR="00373B8C" w:rsidRPr="00AB4529" w:rsidRDefault="00CB695F" w:rsidP="00373B8C">
      <w:pPr>
        <w:ind w:firstLineChars="50" w:firstLine="120"/>
        <w:rPr>
          <w:rFonts w:eastAsia="ＭＳ 明朝" w:cs="Times New Roman"/>
          <w:szCs w:val="21"/>
        </w:rPr>
      </w:pPr>
      <w:bookmarkStart w:id="0" w:name="_Hlk122960806"/>
      <w:r w:rsidRPr="00AB4529">
        <w:rPr>
          <w:rFonts w:eastAsia="ＭＳ 明朝" w:cs="Times New Roman"/>
          <w:szCs w:val="21"/>
        </w:rPr>
        <w:t>S</w:t>
      </w:r>
      <w:r w:rsidR="003F3659" w:rsidRPr="00AB4529">
        <w:rPr>
          <w:rFonts w:eastAsia="ＭＳ 明朝" w:cs="Times New Roman"/>
          <w:szCs w:val="21"/>
        </w:rPr>
        <w:t xml:space="preserve">onicated genomic DNA </w:t>
      </w:r>
      <w:r w:rsidRPr="00AB4529">
        <w:rPr>
          <w:rFonts w:eastAsia="ＭＳ 明朝" w:cs="Times New Roman"/>
          <w:szCs w:val="21"/>
        </w:rPr>
        <w:t xml:space="preserve">(1 μg) </w:t>
      </w:r>
      <w:r w:rsidR="003F3659" w:rsidRPr="00AB4529">
        <w:rPr>
          <w:rFonts w:eastAsia="ＭＳ 明朝" w:cs="Times New Roman"/>
          <w:szCs w:val="21"/>
        </w:rPr>
        <w:t xml:space="preserve">was used for immunoprecipitation </w:t>
      </w:r>
      <w:r w:rsidRPr="00AB4529">
        <w:rPr>
          <w:rFonts w:eastAsia="ＭＳ 明朝" w:cs="Times New Roman"/>
          <w:szCs w:val="21"/>
        </w:rPr>
        <w:t xml:space="preserve">with </w:t>
      </w:r>
      <w:r w:rsidR="003F3659" w:rsidRPr="00AB4529">
        <w:rPr>
          <w:rFonts w:eastAsia="ＭＳ 明朝" w:cs="Times New Roman"/>
          <w:szCs w:val="21"/>
        </w:rPr>
        <w:t xml:space="preserve">a mouse monoclonal anti-5-methylcytosine antibody (Diagenode). </w:t>
      </w:r>
      <w:r w:rsidRPr="00AB4529">
        <w:rPr>
          <w:rFonts w:eastAsia="ＭＳ 明朝" w:cs="Times New Roman"/>
          <w:szCs w:val="21"/>
        </w:rPr>
        <w:t>The</w:t>
      </w:r>
      <w:r w:rsidR="003F3659" w:rsidRPr="00AB4529">
        <w:rPr>
          <w:rFonts w:eastAsia="ＭＳ 明朝" w:cs="Times New Roman"/>
          <w:szCs w:val="21"/>
        </w:rPr>
        <w:t xml:space="preserve"> DNA was heat-denatured at 94 °C for 10 min, rapidly cooled on ice, and immunoprecipitated with 1 μL primary antibody overnight at 4 °C with rocking agitation in 400 μL immunoprecipitation buffer (0.5% </w:t>
      </w:r>
      <w:r w:rsidRPr="00AB4529">
        <w:rPr>
          <w:rFonts w:eastAsia="ＭＳ 明朝" w:cs="Times New Roman"/>
          <w:szCs w:val="21"/>
        </w:rPr>
        <w:t>bovine serum albumin</w:t>
      </w:r>
      <w:r w:rsidR="003F3659" w:rsidRPr="00AB4529">
        <w:rPr>
          <w:rFonts w:eastAsia="ＭＳ 明朝" w:cs="Times New Roman"/>
          <w:szCs w:val="21"/>
        </w:rPr>
        <w:t xml:space="preserve"> in phosphate-buffered saline). To recover the immunoprecipitated DNA fragments, 200 μL of anti-mouse IgG magnetic beads were added and incubated for an additional 2 hours at 4 °C with agitation. After immunoprecipitation, a total of five immunoprecipitation washes were performed with ice-cold immunoprecipitation buffer. Washed beads were resuspended in TE buffer with 0.25% sodium dodecyl sulfate and 0.25 mg/mL proteinase K for 2 h at 65</w:t>
      </w:r>
      <w:r w:rsidR="00527D5C">
        <w:rPr>
          <w:rFonts w:eastAsia="ＭＳ 明朝" w:cs="Times New Roman"/>
          <w:szCs w:val="21"/>
        </w:rPr>
        <w:t xml:space="preserve"> </w:t>
      </w:r>
      <w:r w:rsidR="003F3659" w:rsidRPr="00AB4529">
        <w:rPr>
          <w:rFonts w:eastAsia="ＭＳ 明朝" w:cs="Times New Roman"/>
          <w:szCs w:val="21"/>
        </w:rPr>
        <w:t>°C and then allowed to cool down to room temperature. MeDIP DNA was purified using Qiagen MinElute columns (Qiagen).</w:t>
      </w:r>
    </w:p>
    <w:p w14:paraId="183FD354" w14:textId="77777777" w:rsidR="00373B8C" w:rsidRPr="00061C94" w:rsidRDefault="00CB695F" w:rsidP="00061C94">
      <w:pPr>
        <w:pStyle w:val="2"/>
        <w:rPr>
          <w:rFonts w:eastAsiaTheme="minorEastAsia" w:cstheme="minorBidi"/>
          <w:szCs w:val="22"/>
        </w:rPr>
      </w:pPr>
      <w:r w:rsidRPr="00061C94">
        <w:rPr>
          <w:rFonts w:eastAsiaTheme="minorEastAsia"/>
          <w:b w:val="0"/>
          <w:szCs w:val="22"/>
        </w:rPr>
        <w:t>Whole</w:t>
      </w:r>
      <w:r w:rsidRPr="00AB4529">
        <w:t>-</w:t>
      </w:r>
      <w:r w:rsidRPr="00061C94">
        <w:rPr>
          <w:rFonts w:eastAsiaTheme="minorEastAsia"/>
          <w:b w:val="0"/>
          <w:szCs w:val="22"/>
        </w:rPr>
        <w:t xml:space="preserve"> Genome Amplification (WGA)</w:t>
      </w:r>
    </w:p>
    <w:p w14:paraId="639AFBB4" w14:textId="77777777" w:rsidR="003B4C9E" w:rsidRPr="00AB4529" w:rsidRDefault="00CB695F" w:rsidP="00061C94">
      <w:r w:rsidRPr="00AB4529">
        <w:rPr>
          <w:rFonts w:eastAsia="ＭＳ 明朝" w:cs="Times New Roman"/>
          <w:szCs w:val="21"/>
        </w:rPr>
        <w:t xml:space="preserve"> The MeDIP-enriched DNA was amplified using a WGA kit from Sigma-Aldrich (GenomePlex® Complete Whole Genome Amplification (WGA2) kit). The amplified DNA samples were then purified with QIAquick PCR purificatio</w:t>
      </w:r>
      <w:r w:rsidRPr="00AB4529">
        <w:rPr>
          <w:rFonts w:eastAsia="ＭＳ 明朝" w:cs="Times New Roman"/>
          <w:szCs w:val="21"/>
        </w:rPr>
        <w:t>n kit (Qiagen).</w:t>
      </w:r>
      <w:r w:rsidR="00DC0FC2">
        <w:rPr>
          <w:rFonts w:eastAsia="ＭＳ 明朝" w:cs="Times New Roman" w:hint="eastAsia"/>
          <w:szCs w:val="21"/>
          <w:lang w:eastAsia="ja-JP"/>
        </w:rPr>
        <w:t xml:space="preserve"> </w:t>
      </w:r>
      <w:bookmarkStart w:id="1" w:name="_Hlk122961230"/>
      <w:bookmarkEnd w:id="0"/>
      <w:r w:rsidRPr="00AB4529">
        <w:rPr>
          <w:rFonts w:eastAsia="ＭＳ 明朝" w:cs="Times New Roman"/>
          <w:szCs w:val="21"/>
        </w:rPr>
        <w:t>The</w:t>
      </w:r>
      <w:bookmarkStart w:id="2" w:name="_Hlk122961008"/>
      <w:r w:rsidRPr="00AB4529">
        <w:rPr>
          <w:rFonts w:eastAsia="ＭＳ 明朝" w:cs="Times New Roman"/>
          <w:szCs w:val="21"/>
        </w:rPr>
        <w:t xml:space="preserve"> purified</w:t>
      </w:r>
      <w:bookmarkEnd w:id="2"/>
      <w:r w:rsidRPr="00AB4529">
        <w:rPr>
          <w:rFonts w:eastAsia="ＭＳ 明朝" w:cs="Times New Roman"/>
          <w:szCs w:val="21"/>
        </w:rPr>
        <w:t xml:space="preserve"> DNA was quantified using a NanoDrop ND-1000</w:t>
      </w:r>
      <w:r w:rsidR="007B603B" w:rsidRPr="00AB4529">
        <w:rPr>
          <w:rFonts w:eastAsia="ＭＳ 明朝" w:cs="Times New Roman"/>
          <w:szCs w:val="21"/>
        </w:rPr>
        <w:t xml:space="preserve"> spectrophotometer</w:t>
      </w:r>
      <w:r w:rsidRPr="00AB4529">
        <w:rPr>
          <w:rFonts w:eastAsia="ＭＳ 明朝" w:cs="Times New Roman"/>
          <w:szCs w:val="21"/>
        </w:rPr>
        <w:t>. For DNA labelling, the NimbleGen Dual-Color DNA Labeling Kit was used according to the manufacturer’s guideline</w:t>
      </w:r>
      <w:r w:rsidR="007B603B" w:rsidRPr="00AB4529">
        <w:rPr>
          <w:rFonts w:eastAsia="ＭＳ 明朝" w:cs="Times New Roman"/>
          <w:szCs w:val="21"/>
        </w:rPr>
        <w:t>s</w:t>
      </w:r>
      <w:r w:rsidRPr="00AB4529">
        <w:rPr>
          <w:rFonts w:eastAsia="ＭＳ 明朝" w:cs="Times New Roman"/>
          <w:szCs w:val="21"/>
        </w:rPr>
        <w:t xml:space="preserve"> detailed in the NimbleGen MeDIP-chip protocol (Nimb</w:t>
      </w:r>
      <w:r w:rsidRPr="00AB4529">
        <w:rPr>
          <w:rFonts w:eastAsia="ＭＳ 明朝" w:cs="Times New Roman"/>
          <w:szCs w:val="21"/>
        </w:rPr>
        <w:t xml:space="preserve">leGen Systems, Inc., Madison, WI, USA). </w:t>
      </w:r>
      <w:bookmarkEnd w:id="1"/>
      <w:r w:rsidRPr="00AB4529">
        <w:br w:type="page"/>
      </w:r>
    </w:p>
    <w:p w14:paraId="4BB71F74" w14:textId="77777777" w:rsidR="00A95CD6" w:rsidRDefault="00CB695F" w:rsidP="005A70D5">
      <w:pPr>
        <w:pStyle w:val="1"/>
      </w:pPr>
      <w:r w:rsidRPr="00AB4529">
        <w:lastRenderedPageBreak/>
        <w:t>Supplementary Figures and Tables</w:t>
      </w:r>
    </w:p>
    <w:p w14:paraId="483FD7BF" w14:textId="7B9B1021" w:rsidR="00DC7BDF" w:rsidRDefault="00CB695F" w:rsidP="00DC7BDF">
      <w:ins w:id="3" w:author="安藤　知佳" w:date="2023-03-17T10:35:00Z">
        <w:r>
          <w:rPr>
            <w:noProof/>
          </w:rPr>
          <w:drawing>
            <wp:inline distT="0" distB="0" distL="0" distR="0" wp14:anchorId="06C6ABF1" wp14:editId="0DDFBDF3">
              <wp:extent cx="6208395" cy="3646956"/>
              <wp:effectExtent l="0" t="0" r="1905" b="0"/>
              <wp:docPr id="3" name="図 3" descr="ダイアグラム, ベン図表&#10;&#10;自動的に生成された説明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図 3" descr="ダイアグラム, ベン図表&#10;&#10;自動的に生成された説明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208395" cy="364695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4449A38" w14:textId="370E7243" w:rsidR="00DC7BDF" w:rsidRPr="00A95CD6" w:rsidRDefault="00DC7BDF" w:rsidP="00DC7BDF">
      <w:bookmarkStart w:id="4" w:name="_Hlk129348666"/>
      <w:bookmarkStart w:id="5" w:name="_Hlk129359105"/>
      <w:r w:rsidRPr="005A70D5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5A70D5">
        <w:rPr>
          <w:b/>
          <w:bCs/>
        </w:rPr>
        <w:t>1</w:t>
      </w:r>
      <w:bookmarkEnd w:id="4"/>
      <w:r w:rsidRPr="005A70D5">
        <w:rPr>
          <w:b/>
          <w:bCs/>
        </w:rPr>
        <w:t>.</w:t>
      </w:r>
      <w:r w:rsidRPr="00A95CD6">
        <w:rPr>
          <w:rFonts w:hint="eastAsia"/>
        </w:rPr>
        <w:t xml:space="preserve"> Venn diagram</w:t>
      </w:r>
      <w:r>
        <w:rPr>
          <w:rFonts w:hint="eastAsia"/>
          <w:lang w:eastAsia="ja-JP"/>
        </w:rPr>
        <w:t>s</w:t>
      </w:r>
      <w:r w:rsidRPr="00A95CD6">
        <w:rPr>
          <w:rFonts w:hint="eastAsia"/>
        </w:rPr>
        <w:t xml:space="preserve"> of the number differentially methylated CpG sites of promoter regions in the kidney for comparisons between treatment groups. (A) shows the number of hypermethylated DMRs (mLP-CN vs. mCN-CN) in the red circle, hyp</w:t>
      </w:r>
      <w:ins w:id="6" w:author="安藤　知佳" w:date="2023-03-17T10:35:00Z">
        <w:r w:rsidR="00CB695F">
          <w:rPr>
            <w:rFonts w:hint="eastAsia"/>
            <w:lang w:eastAsia="ja-JP"/>
          </w:rPr>
          <w:t>e</w:t>
        </w:r>
        <w:r w:rsidR="00CB695F">
          <w:rPr>
            <w:lang w:eastAsia="ja-JP"/>
          </w:rPr>
          <w:t>r</w:t>
        </w:r>
      </w:ins>
      <w:del w:id="7" w:author="安藤　知佳" w:date="2023-03-17T10:35:00Z">
        <w:r w:rsidRPr="00A95CD6" w:rsidDel="00CB695F">
          <w:rPr>
            <w:rFonts w:hint="eastAsia"/>
          </w:rPr>
          <w:delText>o</w:delText>
        </w:r>
      </w:del>
      <w:r w:rsidRPr="00A95CD6">
        <w:rPr>
          <w:rFonts w:hint="eastAsia"/>
        </w:rPr>
        <w:t>methylated DMRs (mLP-LP vs. mLP-CN) in the gray circle and hyp</w:t>
      </w:r>
      <w:ins w:id="8" w:author="安藤　知佳" w:date="2023-03-17T10:35:00Z">
        <w:r w:rsidR="00CB695F">
          <w:t>er</w:t>
        </w:r>
      </w:ins>
      <w:del w:id="9" w:author="安藤　知佳" w:date="2023-03-17T10:35:00Z">
        <w:r w:rsidRPr="00A95CD6" w:rsidDel="00CB695F">
          <w:rPr>
            <w:rFonts w:hint="eastAsia"/>
          </w:rPr>
          <w:delText>o</w:delText>
        </w:r>
      </w:del>
      <w:r w:rsidRPr="00A95CD6">
        <w:rPr>
          <w:rFonts w:hint="eastAsia"/>
        </w:rPr>
        <w:t>methylated DMRs (mLP-HP vs. mLP-CN) in the pink circle. (B) shows the number of hypomethylated DMRs (mLP-CN vs. mCN-CN) in the yellow circle, hyp</w:t>
      </w:r>
      <w:ins w:id="10" w:author="安藤　知佳" w:date="2023-03-17T10:35:00Z">
        <w:r w:rsidR="00CB695F">
          <w:t>o</w:t>
        </w:r>
      </w:ins>
      <w:del w:id="11" w:author="安藤　知佳" w:date="2023-03-17T10:35:00Z">
        <w:r w:rsidRPr="00A95CD6" w:rsidDel="00CB695F">
          <w:rPr>
            <w:rFonts w:hint="eastAsia"/>
          </w:rPr>
          <w:delText>er</w:delText>
        </w:r>
      </w:del>
      <w:r w:rsidRPr="00A95CD6">
        <w:rPr>
          <w:rFonts w:hint="eastAsia"/>
        </w:rPr>
        <w:t>methylated DMRs (mLP-LP vs. mLP-CN) in the blue circle and hyp</w:t>
      </w:r>
      <w:ins w:id="12" w:author="安藤　知佳" w:date="2023-03-17T10:35:00Z">
        <w:r w:rsidR="00CB695F">
          <w:t>o</w:t>
        </w:r>
      </w:ins>
      <w:del w:id="13" w:author="安藤　知佳" w:date="2023-03-17T10:35:00Z">
        <w:r w:rsidRPr="00A95CD6" w:rsidDel="00CB695F">
          <w:rPr>
            <w:rFonts w:hint="eastAsia"/>
          </w:rPr>
          <w:delText>er</w:delText>
        </w:r>
      </w:del>
      <w:r w:rsidRPr="00A95CD6">
        <w:rPr>
          <w:rFonts w:hint="eastAsia"/>
        </w:rPr>
        <w:t xml:space="preserve">methylated DMRs (mLP-HP vs. mLP-CN) in the green circle. </w:t>
      </w:r>
    </w:p>
    <w:p w14:paraId="66DD3C65" w14:textId="77777777" w:rsidR="00DC7BDF" w:rsidRPr="00A95CD6" w:rsidRDefault="00DC7BDF" w:rsidP="00DC7BDF">
      <w:r w:rsidRPr="00A95CD6">
        <w:t>Abbreviations: DMR, differentially methylated gene region; mLP-CN, maternal low-protein diet and control diet in offspring; mCN-CN, maternal control diet and control diet in offspring; mLP-LP, maternal low-protein diet and low-protein diet in offspring; mLP-HP, maternal low-protein diet and high-protein diet in offspring.</w:t>
      </w:r>
    </w:p>
    <w:bookmarkEnd w:id="5"/>
    <w:p w14:paraId="188AF7C7" w14:textId="77777777" w:rsidR="00A95CD6" w:rsidRDefault="00A95CD6" w:rsidP="00A95CD6"/>
    <w:p w14:paraId="26504737" w14:textId="77777777" w:rsidR="00A95CD6" w:rsidRDefault="00A95CD6" w:rsidP="00A95CD6"/>
    <w:p w14:paraId="70C8CC1D" w14:textId="77777777" w:rsidR="00A95CD6" w:rsidRDefault="00A95CD6" w:rsidP="00A95CD6"/>
    <w:p w14:paraId="624B6B25" w14:textId="77777777" w:rsidR="00A95CD6" w:rsidRDefault="00A95CD6" w:rsidP="00A95CD6"/>
    <w:p w14:paraId="025A58F7" w14:textId="77777777" w:rsidR="00A95CD6" w:rsidRDefault="00A95CD6" w:rsidP="00A95CD6"/>
    <w:p w14:paraId="5F13AC22" w14:textId="77777777" w:rsidR="00A95CD6" w:rsidRPr="00A95CD6" w:rsidRDefault="00A95CD6" w:rsidP="005A70D5"/>
    <w:p w14:paraId="10BF7B3C" w14:textId="77777777" w:rsidR="00373B8C" w:rsidRPr="00AB4529" w:rsidRDefault="00CB695F" w:rsidP="00087A4E">
      <w:pPr>
        <w:spacing w:before="0" w:after="0"/>
        <w:rPr>
          <w:rFonts w:eastAsia="游ゴシック" w:cs="Times New Roman"/>
          <w:color w:val="000000"/>
          <w:sz w:val="22"/>
          <w:lang w:eastAsia="ja-JP"/>
        </w:rPr>
      </w:pPr>
      <w:r w:rsidRPr="00AB4529">
        <w:rPr>
          <w:rFonts w:cs="Times New Roman"/>
          <w:b/>
          <w:szCs w:val="24"/>
        </w:rPr>
        <w:t xml:space="preserve">Supplementary </w:t>
      </w:r>
      <w:r w:rsidR="003B4C9E" w:rsidRPr="00AB4529">
        <w:rPr>
          <w:rFonts w:cs="Times New Roman"/>
          <w:b/>
          <w:bCs/>
          <w:szCs w:val="24"/>
        </w:rPr>
        <w:t xml:space="preserve">Table </w:t>
      </w:r>
      <w:r w:rsidR="007B603B" w:rsidRPr="00AB4529">
        <w:rPr>
          <w:rFonts w:cs="Times New Roman"/>
          <w:b/>
          <w:bCs/>
          <w:szCs w:val="24"/>
        </w:rPr>
        <w:t>S</w:t>
      </w:r>
      <w:r w:rsidR="003B4C9E" w:rsidRPr="00AB4529">
        <w:rPr>
          <w:rFonts w:cs="Times New Roman"/>
          <w:b/>
          <w:bCs/>
          <w:szCs w:val="24"/>
        </w:rPr>
        <w:t xml:space="preserve">1. </w:t>
      </w:r>
      <w:r w:rsidR="00DC0FC2">
        <w:rPr>
          <w:rFonts w:cs="Times New Roman" w:hint="eastAsia"/>
          <w:lang w:eastAsia="ja-JP"/>
        </w:rPr>
        <w:t>Feed</w:t>
      </w:r>
      <w:r w:rsidR="003B4C9E" w:rsidRPr="00AB4529">
        <w:rPr>
          <w:rFonts w:cs="Times New Roman"/>
        </w:rPr>
        <w:t xml:space="preserve"> </w:t>
      </w:r>
      <w:r w:rsidR="00F43FDB" w:rsidRPr="00AB4529">
        <w:rPr>
          <w:rFonts w:cs="Times New Roman"/>
        </w:rPr>
        <w:t>composition</w:t>
      </w:r>
      <w:r w:rsidR="003B4C9E" w:rsidRPr="00AB4529">
        <w:rPr>
          <w:rFonts w:cs="Times New Roman"/>
        </w:rPr>
        <w:t>.</w:t>
      </w:r>
      <w:r w:rsidR="003B4C9E" w:rsidRPr="00AB4529">
        <w:rPr>
          <w:rFonts w:eastAsia="游ゴシック" w:cs="Times New Roman"/>
          <w:color w:val="000000"/>
          <w:sz w:val="22"/>
          <w:lang w:eastAsia="ja-JP"/>
        </w:rPr>
        <w:t xml:space="preserve"> </w:t>
      </w:r>
    </w:p>
    <w:tbl>
      <w:tblPr>
        <w:tblW w:w="9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2440"/>
      </w:tblGrid>
      <w:tr w:rsidR="00967DE2" w14:paraId="5305B0B2" w14:textId="77777777" w:rsidTr="00061C94">
        <w:trPr>
          <w:trHeight w:val="68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5FFA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Co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m</w:t>
            </w: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ponent</w:t>
            </w:r>
            <w:r w:rsidR="002F1617"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 xml:space="preserve"> (%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AF9E" w14:textId="77777777" w:rsidR="00DC0FC2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C</w:t>
            </w: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o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ntrol diet</w:t>
            </w:r>
          </w:p>
          <w:p w14:paraId="52B32A45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(20% Casein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8C3B" w14:textId="77777777" w:rsidR="00DC0FC2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L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ow-protein diet</w:t>
            </w:r>
          </w:p>
          <w:p w14:paraId="7235943D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(9% Casein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DC14" w14:textId="780D0E2F" w:rsidR="00DC0FC2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High-protein diet</w:t>
            </w:r>
          </w:p>
          <w:p w14:paraId="5FFB9EBD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 xml:space="preserve">(40% </w:t>
            </w:r>
            <w:r w:rsidRPr="00AB4529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Casein)</w:t>
            </w:r>
          </w:p>
        </w:tc>
      </w:tr>
      <w:tr w:rsidR="00967DE2" w14:paraId="5D15E8CC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60E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Case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551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20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9D1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9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2E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40.0</w:t>
            </w:r>
          </w:p>
        </w:tc>
      </w:tr>
      <w:tr w:rsidR="00967DE2" w14:paraId="65D0FECF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4FE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Corn starc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9EB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66.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774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77.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0C5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46.8</w:t>
            </w:r>
          </w:p>
        </w:tc>
      </w:tr>
      <w:tr w:rsidR="00967DE2" w14:paraId="6DF2B7FB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2B6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smallCaps/>
                <w:color w:val="000000"/>
                <w:sz w:val="22"/>
                <w:lang w:eastAsia="ja-JP"/>
              </w:rPr>
              <w:t>dl</w:t>
            </w:r>
            <w:r w:rsidR="003F3659"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-Methioni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F1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06D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0.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51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0.2</w:t>
            </w:r>
          </w:p>
        </w:tc>
      </w:tr>
      <w:tr w:rsidR="00967DE2" w14:paraId="7DA0E60B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63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Soybean oi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EEE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5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6DD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5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AD2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5.0</w:t>
            </w:r>
          </w:p>
        </w:tc>
      </w:tr>
      <w:tr w:rsidR="00967DE2" w14:paraId="1B53684D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3733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Vitamin mixture 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551A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1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B6A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1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A99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1.0</w:t>
            </w:r>
          </w:p>
        </w:tc>
      </w:tr>
      <w:tr w:rsidR="00967DE2" w14:paraId="4069F265" w14:textId="77777777" w:rsidTr="003B4C9E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7D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Mineral mixture 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DA50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4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F7AB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4.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556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4.0</w:t>
            </w:r>
          </w:p>
        </w:tc>
      </w:tr>
      <w:tr w:rsidR="00967DE2" w14:paraId="3F08D50B" w14:textId="77777777" w:rsidTr="003B4C9E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D17A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Cellulose powd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056A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BA61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F348" w14:textId="77777777" w:rsidR="003B4C9E" w:rsidRPr="00AB4529" w:rsidRDefault="00CB695F" w:rsidP="003B4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</w:tr>
    </w:tbl>
    <w:p w14:paraId="50E1D033" w14:textId="77777777" w:rsidR="00716990" w:rsidRPr="00AB4529" w:rsidRDefault="00CB695F" w:rsidP="00087A4E">
      <w:pPr>
        <w:spacing w:before="0" w:after="0"/>
        <w:rPr>
          <w:rFonts w:eastAsia="游ゴシック" w:cs="Times New Roman"/>
          <w:color w:val="000000"/>
          <w:sz w:val="22"/>
          <w:lang w:eastAsia="ja-JP"/>
        </w:rPr>
      </w:pPr>
      <w:r w:rsidRPr="00AB4529">
        <w:rPr>
          <w:rFonts w:eastAsia="游ゴシック" w:cs="Times New Roman"/>
          <w:color w:val="000000"/>
          <w:sz w:val="22"/>
          <w:lang w:eastAsia="ja-JP"/>
        </w:rPr>
        <w:t xml:space="preserve">*AIN-76 prescription (Oriental Yeast Co., Ltd., Tokyo, Japan). </w:t>
      </w:r>
    </w:p>
    <w:p w14:paraId="01FD2021" w14:textId="77777777" w:rsidR="009B27E9" w:rsidRPr="00AB4529" w:rsidRDefault="00CB695F">
      <w:pPr>
        <w:spacing w:before="0" w:after="200" w:line="276" w:lineRule="auto"/>
        <w:rPr>
          <w:rFonts w:cs="Times New Roman"/>
        </w:rPr>
      </w:pPr>
      <w:r w:rsidRPr="00AB4529">
        <w:rPr>
          <w:rFonts w:cs="Times New Roman"/>
        </w:rPr>
        <w:br w:type="page"/>
      </w:r>
    </w:p>
    <w:p w14:paraId="66C63F2B" w14:textId="5F920452" w:rsidR="00F21602" w:rsidRPr="00AB4529" w:rsidRDefault="00CB695F" w:rsidP="00F45ACF">
      <w:pPr>
        <w:rPr>
          <w:rFonts w:cs="Times New Roman"/>
        </w:rPr>
      </w:pPr>
      <w:bookmarkStart w:id="14" w:name="_Hlk129352839"/>
      <w:r w:rsidRPr="00AB4529">
        <w:rPr>
          <w:rFonts w:cs="Times New Roman"/>
          <w:b/>
          <w:szCs w:val="24"/>
        </w:rPr>
        <w:lastRenderedPageBreak/>
        <w:t xml:space="preserve">Supplementary </w:t>
      </w:r>
      <w:r w:rsidRPr="00AB4529">
        <w:rPr>
          <w:rFonts w:cs="Times New Roman"/>
          <w:b/>
          <w:bCs/>
          <w:szCs w:val="24"/>
        </w:rPr>
        <w:t xml:space="preserve">Table </w:t>
      </w:r>
      <w:r w:rsidR="007B603B" w:rsidRPr="00AB4529">
        <w:rPr>
          <w:rFonts w:cs="Times New Roman"/>
          <w:b/>
          <w:bCs/>
          <w:szCs w:val="24"/>
        </w:rPr>
        <w:t>S</w:t>
      </w:r>
      <w:r w:rsidRPr="00AB4529">
        <w:rPr>
          <w:rFonts w:cs="Times New Roman"/>
          <w:b/>
          <w:bCs/>
          <w:szCs w:val="24"/>
          <w:lang w:eastAsia="ja-JP"/>
        </w:rPr>
        <w:t>2</w:t>
      </w:r>
      <w:r w:rsidRPr="00AB4529">
        <w:rPr>
          <w:rFonts w:cs="Times New Roman"/>
          <w:b/>
          <w:bCs/>
          <w:szCs w:val="24"/>
        </w:rPr>
        <w:t xml:space="preserve">. </w:t>
      </w:r>
      <w:r w:rsidRPr="00AB4529">
        <w:rPr>
          <w:rFonts w:cs="Times New Roman"/>
          <w:b/>
          <w:bCs/>
        </w:rPr>
        <w:t>(A</w:t>
      </w:r>
      <w:r w:rsidRPr="00AB4529">
        <w:rPr>
          <w:rFonts w:cs="Times New Roman"/>
          <w:b/>
          <w:bCs/>
          <w:lang w:eastAsia="ja-JP"/>
        </w:rPr>
        <w:t>)</w:t>
      </w:r>
      <w:r w:rsidRPr="00AB4529">
        <w:rPr>
          <w:rFonts w:cs="Times New Roman"/>
          <w:lang w:eastAsia="ja-JP"/>
        </w:rPr>
        <w:t xml:space="preserve"> </w:t>
      </w:r>
      <w:r w:rsidRPr="00AB4529">
        <w:rPr>
          <w:rFonts w:cs="Times New Roman"/>
        </w:rPr>
        <w:t>Final body weight of 6-week-old rat pups</w:t>
      </w:r>
      <w:r w:rsidR="007A3FF6" w:rsidRPr="00AB4529">
        <w:rPr>
          <w:rFonts w:cs="Times New Roman"/>
        </w:rPr>
        <w:t>;</w:t>
      </w:r>
      <w:r w:rsidRPr="00AB4529">
        <w:rPr>
          <w:rFonts w:cs="Times New Roman"/>
          <w:b/>
          <w:bCs/>
        </w:rPr>
        <w:t xml:space="preserve"> </w:t>
      </w:r>
      <w:r w:rsidRPr="00061C94">
        <w:rPr>
          <w:rFonts w:cs="Times New Roman"/>
        </w:rPr>
        <w:t>w</w:t>
      </w:r>
      <w:r w:rsidRPr="00AB4529">
        <w:rPr>
          <w:rFonts w:cs="Times New Roman"/>
        </w:rPr>
        <w:t>eight increase from 4 to 6 weeks of age</w:t>
      </w:r>
      <w:r w:rsidR="007A3FF6" w:rsidRPr="00AB4529">
        <w:rPr>
          <w:rFonts w:cs="Times New Roman"/>
        </w:rPr>
        <w:t>;</w:t>
      </w:r>
      <w:r w:rsidRPr="00AB4529">
        <w:rPr>
          <w:rFonts w:cs="Times New Roman"/>
        </w:rPr>
        <w:t xml:space="preserve"> total food intake from 4 to 6 weeks of age</w:t>
      </w:r>
      <w:r w:rsidR="007A3FF6" w:rsidRPr="00AB4529">
        <w:rPr>
          <w:rFonts w:cs="Times New Roman"/>
        </w:rPr>
        <w:t>;</w:t>
      </w:r>
      <w:r w:rsidRPr="00AB4529">
        <w:rPr>
          <w:rFonts w:cs="Times New Roman"/>
        </w:rPr>
        <w:t xml:space="preserve"> tissue weights of</w:t>
      </w:r>
      <w:r w:rsidRPr="00AB4529">
        <w:rPr>
          <w:rFonts w:cs="Times New Roman"/>
          <w:b/>
          <w:bCs/>
        </w:rPr>
        <w:t xml:space="preserve"> </w:t>
      </w:r>
      <w:r w:rsidR="007A3FF6" w:rsidRPr="00061C94">
        <w:rPr>
          <w:rFonts w:cs="Times New Roman"/>
        </w:rPr>
        <w:t>the</w:t>
      </w:r>
      <w:r w:rsidR="007A3FF6" w:rsidRPr="00AB4529">
        <w:rPr>
          <w:rFonts w:cs="Times New Roman"/>
          <w:b/>
          <w:bCs/>
        </w:rPr>
        <w:t xml:space="preserve"> </w:t>
      </w:r>
      <w:r w:rsidRPr="00AB4529">
        <w:rPr>
          <w:rFonts w:cs="Times New Roman"/>
        </w:rPr>
        <w:t>liver,</w:t>
      </w:r>
      <w:r w:rsidRPr="00AB4529">
        <w:rPr>
          <w:rFonts w:cs="Times New Roman"/>
          <w:b/>
          <w:bCs/>
        </w:rPr>
        <w:t xml:space="preserve"> </w:t>
      </w:r>
      <w:r w:rsidR="00E0157E" w:rsidRPr="00AB4529">
        <w:rPr>
          <w:rFonts w:cs="Times New Roman"/>
        </w:rPr>
        <w:t>kidney,</w:t>
      </w:r>
      <w:r w:rsidRPr="00AB4529">
        <w:rPr>
          <w:rFonts w:cs="Times New Roman"/>
        </w:rPr>
        <w:t xml:space="preserve"> and abdominal fat. </w:t>
      </w:r>
      <w:r w:rsidR="007A3FF6" w:rsidRPr="00AB4529">
        <w:rPr>
          <w:rFonts w:cs="Times New Roman"/>
          <w:b/>
          <w:bCs/>
        </w:rPr>
        <w:t>(B</w:t>
      </w:r>
      <w:r w:rsidR="007A3FF6" w:rsidRPr="00AB4529">
        <w:rPr>
          <w:rFonts w:cs="Times New Roman"/>
          <w:b/>
          <w:bCs/>
          <w:lang w:eastAsia="ja-JP"/>
        </w:rPr>
        <w:t xml:space="preserve">) </w:t>
      </w:r>
      <w:r w:rsidR="007A3FF6" w:rsidRPr="00AB4529">
        <w:rPr>
          <w:rFonts w:cs="Times New Roman"/>
          <w:lang w:eastAsia="ja-JP"/>
        </w:rPr>
        <w:t xml:space="preserve">Results of two-way ANOVA. </w:t>
      </w:r>
      <w:r w:rsidR="0099495D">
        <w:rPr>
          <w:rFonts w:eastAsia="SimSun" w:cs="Times New Roman" w:hint="eastAsia"/>
          <w:lang w:eastAsia="zh-CN"/>
        </w:rPr>
        <w:t>F</w:t>
      </w:r>
      <w:r w:rsidR="0099495D">
        <w:rPr>
          <w:rFonts w:eastAsia="SimSun" w:cs="Times New Roman"/>
          <w:lang w:eastAsia="zh-CN"/>
        </w:rPr>
        <w:t xml:space="preserve">or total food intake calculation, </w:t>
      </w:r>
      <w:r w:rsidR="0099495D">
        <w:rPr>
          <w:rFonts w:cs="Times New Roman"/>
          <w:lang w:eastAsia="ja-JP"/>
        </w:rPr>
        <w:t>t</w:t>
      </w:r>
      <w:r w:rsidR="0099495D" w:rsidRPr="0061354F">
        <w:rPr>
          <w:rFonts w:cs="Times New Roman"/>
          <w:lang w:eastAsia="ja-JP"/>
        </w:rPr>
        <w:t xml:space="preserve">he total weight of the food box and the food </w:t>
      </w:r>
      <w:r w:rsidR="0099495D">
        <w:rPr>
          <w:rFonts w:cs="Times New Roman"/>
          <w:lang w:eastAsia="ja-JP"/>
        </w:rPr>
        <w:t>within</w:t>
      </w:r>
      <w:r w:rsidR="0099495D" w:rsidRPr="0061354F">
        <w:rPr>
          <w:rFonts w:cs="Times New Roman"/>
          <w:lang w:eastAsia="ja-JP"/>
        </w:rPr>
        <w:t xml:space="preserve"> it </w:t>
      </w:r>
      <w:r w:rsidR="0099495D">
        <w:rPr>
          <w:rFonts w:cs="Times New Roman"/>
          <w:lang w:eastAsia="ja-JP"/>
        </w:rPr>
        <w:t>was</w:t>
      </w:r>
      <w:r w:rsidR="0099495D" w:rsidRPr="0061354F">
        <w:rPr>
          <w:rFonts w:cs="Times New Roman"/>
          <w:lang w:eastAsia="ja-JP"/>
        </w:rPr>
        <w:t xml:space="preserve"> measured, and the difference reduction from the previous measurement </w:t>
      </w:r>
      <w:r w:rsidR="0099495D">
        <w:rPr>
          <w:rFonts w:cs="Times New Roman"/>
          <w:lang w:eastAsia="ja-JP"/>
        </w:rPr>
        <w:t>was</w:t>
      </w:r>
      <w:r w:rsidR="0099495D" w:rsidRPr="0061354F">
        <w:rPr>
          <w:rFonts w:cs="Times New Roman"/>
          <w:lang w:eastAsia="ja-JP"/>
        </w:rPr>
        <w:t xml:space="preserve"> calculated as the amount of food intake. Measurements were performed twice </w:t>
      </w:r>
      <w:r w:rsidR="0099495D">
        <w:rPr>
          <w:rFonts w:cs="Times New Roman"/>
          <w:lang w:eastAsia="ja-JP"/>
        </w:rPr>
        <w:t>per</w:t>
      </w:r>
      <w:r w:rsidR="0099495D" w:rsidRPr="0061354F">
        <w:rPr>
          <w:rFonts w:cs="Times New Roman"/>
          <w:lang w:eastAsia="ja-JP"/>
        </w:rPr>
        <w:t xml:space="preserve"> week, and the total for the two weeks was calculated as the total food intake.</w:t>
      </w:r>
    </w:p>
    <w:p w14:paraId="5E7242C4" w14:textId="77777777" w:rsidR="00F45ACF" w:rsidRPr="00AB4529" w:rsidRDefault="00CB695F" w:rsidP="00F21602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A)</w:t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1478"/>
        <w:gridCol w:w="1510"/>
        <w:gridCol w:w="1478"/>
        <w:gridCol w:w="1599"/>
        <w:gridCol w:w="1525"/>
        <w:gridCol w:w="1478"/>
      </w:tblGrid>
      <w:tr w:rsidR="00967DE2" w14:paraId="3CE23DE4" w14:textId="77777777" w:rsidTr="004E7E56">
        <w:trPr>
          <w:trHeight w:val="376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4A7E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roup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B631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Body weight</w:t>
            </w:r>
          </w:p>
          <w:p w14:paraId="72303749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E249" w14:textId="74F7A249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Weight </w:t>
            </w:r>
            <w:r w:rsidR="00AB4529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ncrea</w:t>
            </w:r>
            <w:r w:rsid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s</w:t>
            </w:r>
            <w:r w:rsidR="00AB4529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e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D12D" w14:textId="5B19BA16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Total food intake (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9033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Liver</w:t>
            </w:r>
          </w:p>
          <w:p w14:paraId="448FE119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g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5D90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Kidney</w:t>
            </w:r>
          </w:p>
          <w:p w14:paraId="55014337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g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7005" w14:textId="0504C9AB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bdominal fat (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)</w:t>
            </w:r>
          </w:p>
        </w:tc>
      </w:tr>
      <w:tr w:rsidR="00967DE2" w14:paraId="28EFE8D3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80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CN-C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8F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2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BC0C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72.3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3ED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72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D3A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 5.8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 xml:space="preserve"> ab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167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1.3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34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2</w:t>
            </w:r>
          </w:p>
        </w:tc>
      </w:tr>
      <w:tr w:rsidR="00967DE2" w14:paraId="3CFC9FE3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51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CN-L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2C7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3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51D3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56.6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C3DA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68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E8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4.4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9E6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1.1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C0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3</w:t>
            </w:r>
          </w:p>
        </w:tc>
      </w:tr>
      <w:tr w:rsidR="00967DE2" w14:paraId="16CC6C05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99A9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CN-HP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CC3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0.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984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73.0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5D8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68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719C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6.2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53A6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 1.6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E94F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1</w:t>
            </w:r>
          </w:p>
        </w:tc>
      </w:tr>
      <w:tr w:rsidR="00967DE2" w14:paraId="779FF87B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A15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C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F4B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7.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E0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6.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D44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58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D11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3F7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 1.2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d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CD0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.8</w:t>
            </w:r>
          </w:p>
        </w:tc>
      </w:tr>
      <w:tr w:rsidR="00967DE2" w14:paraId="488F7C90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8D7B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8D5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3.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25B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7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1C5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68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BB3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04A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1.0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 xml:space="preserve"> 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F4EA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3</w:t>
            </w:r>
          </w:p>
        </w:tc>
      </w:tr>
      <w:tr w:rsidR="00967DE2" w14:paraId="5A25F84C" w14:textId="77777777" w:rsidTr="004E7E56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8C0F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FCEF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17.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1C5D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7.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F6D2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53.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D63B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5.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61F0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 1.4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e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F91F" w14:textId="77777777" w:rsidR="004E7E56" w:rsidRPr="00AB4529" w:rsidRDefault="00CB695F" w:rsidP="004E7E5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.8</w:t>
            </w:r>
          </w:p>
        </w:tc>
      </w:tr>
    </w:tbl>
    <w:bookmarkEnd w:id="14"/>
    <w:p w14:paraId="7DB353DF" w14:textId="77777777" w:rsidR="00F45ACF" w:rsidRPr="00AB4529" w:rsidRDefault="00CB695F" w:rsidP="00F45ACF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B)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737"/>
        <w:gridCol w:w="741"/>
        <w:gridCol w:w="751"/>
        <w:gridCol w:w="850"/>
        <w:gridCol w:w="709"/>
        <w:gridCol w:w="850"/>
        <w:gridCol w:w="709"/>
        <w:gridCol w:w="851"/>
        <w:gridCol w:w="708"/>
        <w:gridCol w:w="993"/>
        <w:gridCol w:w="708"/>
        <w:gridCol w:w="709"/>
      </w:tblGrid>
      <w:tr w:rsidR="00967DE2" w14:paraId="5AF02A3E" w14:textId="77777777" w:rsidTr="00061C94">
        <w:trPr>
          <w:trHeight w:val="376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12A" w14:textId="77777777" w:rsidR="004E7E56" w:rsidRPr="00AB4529" w:rsidRDefault="00CB695F" w:rsidP="00583486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actor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B89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Body weight 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0A7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Weight </w:t>
            </w:r>
            <w:r w:rsidR="00AB4529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ncrea</w:t>
            </w:r>
            <w:r w:rsid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s</w:t>
            </w:r>
            <w:r w:rsidR="00AB4529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e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5B9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Total food intake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57B6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Liver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C48D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Kidney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A20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Abdominal fat </w:t>
            </w:r>
          </w:p>
        </w:tc>
      </w:tr>
      <w:tr w:rsidR="00967DE2" w14:paraId="5A49DA42" w14:textId="77777777" w:rsidTr="00061C94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6457" w14:textId="77777777" w:rsidR="004E7E56" w:rsidRPr="00AB4529" w:rsidRDefault="00CB695F" w:rsidP="00583486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32F3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 valu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69D8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76DF1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4AA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F6A1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F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5328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177E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478A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6242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51C0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E912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F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4BD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P value</w:t>
            </w:r>
          </w:p>
        </w:tc>
      </w:tr>
      <w:tr w:rsidR="00967DE2" w14:paraId="20D2D1CA" w14:textId="77777777" w:rsidTr="00061C94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270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n maternal di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212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3.6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F2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0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9C8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13F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9B38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48E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B01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4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787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86E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6.5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B41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 0.0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78A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B8C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169</w:t>
            </w:r>
          </w:p>
        </w:tc>
      </w:tr>
      <w:tr w:rsidR="00967DE2" w14:paraId="7328D165" w14:textId="77777777" w:rsidTr="00061C94">
        <w:trPr>
          <w:trHeight w:val="376"/>
        </w:trPr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363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n offspring diet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EDD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.24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C37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12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23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2.3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822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&lt; 0.001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1C3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5A2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6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1FF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8.1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47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 0.002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D569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20.3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3DF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&lt; 0.001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CF9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.9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9ED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165</w:t>
            </w:r>
          </w:p>
        </w:tc>
      </w:tr>
      <w:tr w:rsidR="00967DE2" w14:paraId="7872A8A6" w14:textId="77777777" w:rsidTr="00061C94">
        <w:trPr>
          <w:trHeight w:val="376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09E5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nterac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A049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9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E15E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39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AC9D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8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D83A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1710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B387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1F68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98B1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5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BC2F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108C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3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8A8C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3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05D6" w14:textId="77777777" w:rsidR="004E7E56" w:rsidRPr="00AB4529" w:rsidRDefault="00CB695F" w:rsidP="00583486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0.679</w:t>
            </w:r>
          </w:p>
        </w:tc>
      </w:tr>
    </w:tbl>
    <w:p w14:paraId="61BCD433" w14:textId="77777777" w:rsidR="007A3FF6" w:rsidRPr="00AB4529" w:rsidRDefault="00CB695F" w:rsidP="007A3FF6">
      <w:r w:rsidRPr="00AB4529">
        <w:rPr>
          <w:rFonts w:cs="Times New Roman"/>
        </w:rPr>
        <w:t>(A) Values are expressed as the mean ± standard error (</w:t>
      </w:r>
      <w:r w:rsidRPr="00061C94">
        <w:rPr>
          <w:rFonts w:cs="Times New Roman"/>
          <w:i/>
          <w:iCs/>
        </w:rPr>
        <w:t>n</w:t>
      </w:r>
      <w:r w:rsidRPr="00AB4529">
        <w:rPr>
          <w:rFonts w:cs="Times New Roman"/>
        </w:rPr>
        <w:t xml:space="preserve"> = 5). Statistical analysis was performed using two</w:t>
      </w:r>
      <w:r w:rsidRPr="00AB4529">
        <w:rPr>
          <w:rFonts w:cs="Times New Roman"/>
        </w:rPr>
        <w:noBreakHyphen/>
        <w:t xml:space="preserve">way ANOVA and Tukey’s </w:t>
      </w:r>
      <w:r w:rsidRPr="00061C94">
        <w:rPr>
          <w:rFonts w:cs="Times New Roman"/>
          <w:i/>
          <w:iCs/>
        </w:rPr>
        <w:t>post-hoc</w:t>
      </w:r>
      <w:r w:rsidRPr="00AB4529">
        <w:rPr>
          <w:rFonts w:cs="Times New Roman"/>
        </w:rPr>
        <w:t xml:space="preserve"> test. Values are expressed as the mean ± standard error (</w:t>
      </w:r>
      <w:r w:rsidRPr="00061C94">
        <w:rPr>
          <w:rFonts w:cs="Times New Roman"/>
          <w:i/>
          <w:iCs/>
        </w:rPr>
        <w:t>n</w:t>
      </w:r>
      <w:r w:rsidRPr="00AB4529">
        <w:rPr>
          <w:rFonts w:cs="Times New Roman"/>
        </w:rPr>
        <w:t xml:space="preserve"> = 5). </w:t>
      </w:r>
      <w:r w:rsidRPr="00AB4529">
        <w:t xml:space="preserve">Statistical significance was set at </w:t>
      </w:r>
      <w:r w:rsidR="001566CB" w:rsidRPr="00061C94">
        <w:rPr>
          <w:i/>
          <w:iCs/>
        </w:rPr>
        <w:t>p</w:t>
      </w:r>
      <w:r w:rsidRPr="00AB4529">
        <w:t xml:space="preserve"> &lt; 0.05. Different letters (a, b, and c) indicate statistically significant differences (in the mCN group</w:t>
      </w:r>
      <w:r w:rsidR="001566CB">
        <w:t>s</w:t>
      </w:r>
      <w:r w:rsidRPr="00AB4529">
        <w:t>). Different letters (d and c) indicate statist</w:t>
      </w:r>
      <w:r w:rsidRPr="00AB4529">
        <w:t>ically significant differences (in the mLP group</w:t>
      </w:r>
      <w:r w:rsidR="001566CB">
        <w:t>s</w:t>
      </w:r>
      <w:r w:rsidRPr="00AB4529">
        <w:t xml:space="preserve">). * indicates statistically significant differences between the mCN-HP and mLP-HP groups. </w:t>
      </w:r>
    </w:p>
    <w:p w14:paraId="242597F3" w14:textId="77777777" w:rsidR="007A3FF6" w:rsidRPr="00AB4529" w:rsidRDefault="00CB695F" w:rsidP="007A3FF6">
      <w:r w:rsidRPr="00AB4529">
        <w:t>Abbreviations: mLP-CN, maternal low-protein diet and control diet in offspring; mCN-CN, maternal control diet and c</w:t>
      </w:r>
      <w:r w:rsidRPr="00AB4529">
        <w:t>ontrol diet in offspring; mLP-LP, maternal low-protein diet and low-protein diet in offspring; mLP-HP, maternal low-protein diet and high-protein diet in offspring; HCP, high-CpG-density promoter; LCP, low-CpG-density promoter; ICP, intermediate-CpG-densit</w:t>
      </w:r>
      <w:r w:rsidRPr="00AB4529">
        <w:t>y promoter.</w:t>
      </w:r>
    </w:p>
    <w:p w14:paraId="5142FC93" w14:textId="77777777" w:rsidR="007A3FF6" w:rsidRPr="00AB4529" w:rsidRDefault="00CB695F" w:rsidP="007A3FF6">
      <w:pPr>
        <w:rPr>
          <w:rFonts w:cs="Times New Roman"/>
        </w:rPr>
      </w:pPr>
      <w:r w:rsidRPr="00AB4529">
        <w:t xml:space="preserve">(B) </w:t>
      </w:r>
      <w:r w:rsidRPr="00AB4529">
        <w:rPr>
          <w:rFonts w:cs="Times New Roman"/>
        </w:rPr>
        <w:t>*</w:t>
      </w:r>
      <w:r w:rsidRPr="00AB4529">
        <w:rPr>
          <w:rFonts w:cs="Times New Roman"/>
          <w:i/>
          <w:iCs/>
        </w:rPr>
        <w:t>p</w:t>
      </w:r>
      <w:r w:rsidRPr="00AB4529">
        <w:rPr>
          <w:rFonts w:cs="Times New Roman"/>
        </w:rPr>
        <w:t xml:space="preserve"> &lt; 0.05, **</w:t>
      </w:r>
      <w:r w:rsidRPr="00AB4529">
        <w:rPr>
          <w:rFonts w:cs="Times New Roman"/>
          <w:i/>
          <w:iCs/>
        </w:rPr>
        <w:t>p</w:t>
      </w:r>
      <w:r w:rsidRPr="00AB4529">
        <w:rPr>
          <w:rFonts w:cs="Times New Roman"/>
        </w:rPr>
        <w:t xml:space="preserve"> &lt; 0.001.</w:t>
      </w:r>
    </w:p>
    <w:p w14:paraId="11E06F31" w14:textId="77777777" w:rsidR="009B27E9" w:rsidRPr="00AB4529" w:rsidRDefault="009B27E9">
      <w:pPr>
        <w:spacing w:before="0" w:after="200" w:line="276" w:lineRule="auto"/>
        <w:rPr>
          <w:rFonts w:cs="Times New Roman"/>
          <w:b/>
          <w:szCs w:val="24"/>
        </w:rPr>
      </w:pPr>
    </w:p>
    <w:p w14:paraId="6A1671D5" w14:textId="77777777" w:rsidR="007A3FF6" w:rsidRPr="00AB4529" w:rsidRDefault="00CB695F">
      <w:pPr>
        <w:spacing w:before="0" w:after="200" w:line="276" w:lineRule="auto"/>
        <w:rPr>
          <w:rFonts w:cs="Times New Roman"/>
          <w:b/>
          <w:szCs w:val="24"/>
        </w:rPr>
      </w:pPr>
      <w:r w:rsidRPr="00AB4529">
        <w:rPr>
          <w:rFonts w:cs="Times New Roman"/>
          <w:b/>
          <w:szCs w:val="24"/>
        </w:rPr>
        <w:br w:type="page"/>
      </w:r>
    </w:p>
    <w:p w14:paraId="7A19D9B5" w14:textId="77777777" w:rsidR="008D60D2" w:rsidRPr="00AB4529" w:rsidRDefault="00CB695F" w:rsidP="008D60D2">
      <w:pPr>
        <w:rPr>
          <w:rFonts w:cs="Times New Roman"/>
          <w:szCs w:val="24"/>
        </w:rPr>
      </w:pPr>
      <w:r w:rsidRPr="00AB4529">
        <w:rPr>
          <w:rFonts w:cs="Times New Roman"/>
          <w:b/>
          <w:szCs w:val="24"/>
        </w:rPr>
        <w:lastRenderedPageBreak/>
        <w:t xml:space="preserve">Supplementary </w:t>
      </w:r>
      <w:r w:rsidR="007D32DE" w:rsidRPr="00AB4529">
        <w:rPr>
          <w:rFonts w:cs="Times New Roman"/>
          <w:b/>
          <w:bCs/>
          <w:szCs w:val="24"/>
        </w:rPr>
        <w:t xml:space="preserve">Table </w:t>
      </w:r>
      <w:r w:rsidR="007A3FF6" w:rsidRPr="00AB4529">
        <w:rPr>
          <w:rFonts w:cs="Times New Roman"/>
          <w:b/>
          <w:bCs/>
          <w:szCs w:val="24"/>
        </w:rPr>
        <w:t>S</w:t>
      </w:r>
      <w:r w:rsidR="00F45ACF" w:rsidRPr="00AB4529">
        <w:rPr>
          <w:rFonts w:cs="Times New Roman"/>
          <w:b/>
          <w:bCs/>
          <w:szCs w:val="24"/>
          <w:lang w:eastAsia="ja-JP"/>
        </w:rPr>
        <w:t>3</w:t>
      </w:r>
      <w:r w:rsidR="007D32DE" w:rsidRPr="00AB4529">
        <w:rPr>
          <w:rFonts w:cs="Times New Roman"/>
          <w:b/>
          <w:bCs/>
          <w:szCs w:val="24"/>
        </w:rPr>
        <w:t xml:space="preserve">. </w:t>
      </w:r>
      <w:r w:rsidR="007D32DE" w:rsidRPr="00AB4529">
        <w:rPr>
          <w:rFonts w:cs="Times New Roman"/>
        </w:rPr>
        <w:t>DNA microarray</w:t>
      </w:r>
      <w:r w:rsidRPr="00AB4529">
        <w:rPr>
          <w:rFonts w:cs="Times New Roman"/>
          <w:lang w:eastAsia="ja-JP"/>
        </w:rPr>
        <w:t xml:space="preserve"> </w:t>
      </w:r>
      <w:r w:rsidRPr="00AB4529">
        <w:rPr>
          <w:rFonts w:cs="Times New Roman"/>
          <w:szCs w:val="24"/>
        </w:rPr>
        <w:t xml:space="preserve">from </w:t>
      </w:r>
      <w:r w:rsidR="007A3FF6" w:rsidRPr="00AB4529">
        <w:rPr>
          <w:rFonts w:cs="Times New Roman"/>
          <w:szCs w:val="24"/>
        </w:rPr>
        <w:t xml:space="preserve">the </w:t>
      </w:r>
      <w:r w:rsidRPr="00AB4529">
        <w:rPr>
          <w:rFonts w:cs="Times New Roman"/>
          <w:szCs w:val="24"/>
        </w:rPr>
        <w:t xml:space="preserve">kidney. </w:t>
      </w:r>
      <w:r w:rsidRPr="00AB4529">
        <w:rPr>
          <w:rFonts w:cs="Times New Roman"/>
          <w:b/>
          <w:bCs/>
          <w:szCs w:val="24"/>
        </w:rPr>
        <w:t>(A</w:t>
      </w:r>
      <w:r w:rsidR="007A3FF6" w:rsidRPr="00AB4529">
        <w:rPr>
          <w:rFonts w:cs="Times New Roman"/>
          <w:b/>
          <w:bCs/>
          <w:szCs w:val="24"/>
        </w:rPr>
        <w:t>–</w:t>
      </w:r>
      <w:r w:rsidRPr="00AB4529">
        <w:rPr>
          <w:rFonts w:cs="Times New Roman"/>
          <w:b/>
          <w:bCs/>
          <w:szCs w:val="24"/>
        </w:rPr>
        <w:t xml:space="preserve">C) </w:t>
      </w:r>
      <w:r w:rsidRPr="00AB4529">
        <w:rPr>
          <w:rFonts w:cs="Times New Roman"/>
          <w:szCs w:val="24"/>
        </w:rPr>
        <w:t xml:space="preserve">Genes </w:t>
      </w:r>
      <w:r w:rsidRPr="00AB4529">
        <w:t xml:space="preserve">that were altered to a hypermethylated state due to low maternal protein intake </w:t>
      </w:r>
      <w:r w:rsidR="007A3FF6" w:rsidRPr="00AB4529">
        <w:t xml:space="preserve">and </w:t>
      </w:r>
      <w:r w:rsidRPr="00AB4529">
        <w:t>reset by differences in protein intake</w:t>
      </w:r>
      <w:r w:rsidRPr="00AB4529">
        <w:rPr>
          <w:rFonts w:eastAsia="ＭＳ 明朝"/>
        </w:rPr>
        <w:t xml:space="preserve"> after birth.</w:t>
      </w:r>
      <w:r w:rsidRPr="00AB4529">
        <w:rPr>
          <w:rFonts w:cs="Times New Roman"/>
          <w:b/>
          <w:bCs/>
          <w:szCs w:val="24"/>
        </w:rPr>
        <w:t xml:space="preserve"> (D</w:t>
      </w:r>
      <w:r w:rsidR="007A3FF6" w:rsidRPr="00AB4529">
        <w:rPr>
          <w:rFonts w:cs="Times New Roman"/>
          <w:b/>
          <w:bCs/>
          <w:szCs w:val="24"/>
        </w:rPr>
        <w:t>–</w:t>
      </w:r>
      <w:r w:rsidRPr="00AB4529">
        <w:rPr>
          <w:rFonts w:cs="Times New Roman"/>
          <w:b/>
          <w:bCs/>
          <w:szCs w:val="24"/>
        </w:rPr>
        <w:t xml:space="preserve">F) </w:t>
      </w:r>
      <w:r w:rsidRPr="00AB4529">
        <w:rPr>
          <w:rFonts w:cs="Times New Roman"/>
          <w:szCs w:val="24"/>
        </w:rPr>
        <w:t xml:space="preserve">Genes </w:t>
      </w:r>
      <w:r w:rsidRPr="00AB4529">
        <w:t xml:space="preserve">that were altered to a hypomethylated state due to low maternal protein intake </w:t>
      </w:r>
      <w:r w:rsidR="007A3FF6" w:rsidRPr="00AB4529">
        <w:t xml:space="preserve">that </w:t>
      </w:r>
      <w:r w:rsidRPr="00AB4529">
        <w:t>were reset by difference</w:t>
      </w:r>
      <w:r w:rsidRPr="00AB4529">
        <w:t>s in protein intake</w:t>
      </w:r>
      <w:r w:rsidRPr="00AB4529">
        <w:rPr>
          <w:rFonts w:eastAsia="ＭＳ 明朝"/>
        </w:rPr>
        <w:t xml:space="preserve"> after birth.</w:t>
      </w:r>
      <w:r w:rsidRPr="00AB4529">
        <w:rPr>
          <w:rFonts w:cs="Times New Roman"/>
          <w:szCs w:val="24"/>
        </w:rPr>
        <w:t xml:space="preserve"> </w:t>
      </w:r>
      <w:r w:rsidRPr="00AB4529">
        <w:rPr>
          <w:rFonts w:cs="Times New Roman"/>
          <w:b/>
          <w:bCs/>
          <w:szCs w:val="24"/>
        </w:rPr>
        <w:t>(A)</w:t>
      </w:r>
      <w:r w:rsidRPr="00AB4529">
        <w:rPr>
          <w:rFonts w:cs="Times New Roman"/>
          <w:szCs w:val="24"/>
        </w:rPr>
        <w:t xml:space="preserve"> and </w:t>
      </w:r>
      <w:r w:rsidRPr="00AB4529">
        <w:rPr>
          <w:rFonts w:cs="Times New Roman"/>
          <w:b/>
          <w:bCs/>
          <w:szCs w:val="24"/>
        </w:rPr>
        <w:t>(D)</w:t>
      </w:r>
      <w:r w:rsidRPr="00AB4529">
        <w:rPr>
          <w:rFonts w:cs="Times New Roman"/>
          <w:szCs w:val="24"/>
        </w:rPr>
        <w:t xml:space="preserve"> show the genes </w:t>
      </w:r>
      <w:r w:rsidR="007A3FF6" w:rsidRPr="00AB4529">
        <w:rPr>
          <w:rFonts w:cs="Times New Roman"/>
          <w:szCs w:val="24"/>
        </w:rPr>
        <w:t xml:space="preserve">that </w:t>
      </w:r>
      <w:r w:rsidRPr="00AB4529">
        <w:rPr>
          <w:rFonts w:cs="Times New Roman"/>
          <w:szCs w:val="24"/>
        </w:rPr>
        <w:t xml:space="preserve">were reset </w:t>
      </w:r>
      <w:r w:rsidRPr="00AB4529">
        <w:t>by both low</w:t>
      </w:r>
      <w:r w:rsidRPr="00AB4529">
        <w:rPr>
          <w:rFonts w:eastAsia="ＭＳ 明朝"/>
        </w:rPr>
        <w:t>- and high</w:t>
      </w:r>
      <w:r w:rsidRPr="00AB4529">
        <w:t>-protein diets after birth</w:t>
      </w:r>
      <w:r w:rsidRPr="00AB4529">
        <w:rPr>
          <w:rFonts w:cs="Times New Roman"/>
          <w:szCs w:val="24"/>
        </w:rPr>
        <w:t>,</w:t>
      </w:r>
      <w:r w:rsidRPr="00AB4529">
        <w:rPr>
          <w:rFonts w:cs="Times New Roman"/>
          <w:b/>
          <w:bCs/>
          <w:szCs w:val="24"/>
        </w:rPr>
        <w:t xml:space="preserve"> (B) </w:t>
      </w:r>
      <w:r w:rsidRPr="00AB4529">
        <w:rPr>
          <w:rFonts w:cs="Times New Roman"/>
          <w:szCs w:val="24"/>
        </w:rPr>
        <w:t xml:space="preserve">and </w:t>
      </w:r>
      <w:r w:rsidRPr="00AB4529">
        <w:rPr>
          <w:rFonts w:cs="Times New Roman"/>
          <w:b/>
          <w:bCs/>
          <w:szCs w:val="24"/>
        </w:rPr>
        <w:t>(E)</w:t>
      </w:r>
      <w:r w:rsidRPr="00AB4529">
        <w:rPr>
          <w:rFonts w:cs="Times New Roman"/>
          <w:szCs w:val="24"/>
        </w:rPr>
        <w:t xml:space="preserve"> show the genes were reset by only low</w:t>
      </w:r>
      <w:r w:rsidR="007A3FF6" w:rsidRPr="00AB4529">
        <w:rPr>
          <w:rFonts w:cs="Times New Roman"/>
          <w:szCs w:val="24"/>
        </w:rPr>
        <w:t>-</w:t>
      </w:r>
      <w:r w:rsidRPr="00AB4529">
        <w:rPr>
          <w:rFonts w:cs="Times New Roman"/>
          <w:szCs w:val="24"/>
        </w:rPr>
        <w:t xml:space="preserve">protein </w:t>
      </w:r>
      <w:r w:rsidRPr="00AB4529">
        <w:t>diets after birth</w:t>
      </w:r>
      <w:r w:rsidRPr="00AB4529">
        <w:rPr>
          <w:rFonts w:cs="Times New Roman"/>
          <w:szCs w:val="24"/>
        </w:rPr>
        <w:t xml:space="preserve">, and </w:t>
      </w:r>
      <w:r w:rsidRPr="00AB4529">
        <w:rPr>
          <w:rFonts w:cs="Times New Roman"/>
          <w:b/>
          <w:bCs/>
          <w:szCs w:val="24"/>
        </w:rPr>
        <w:t>(C)</w:t>
      </w:r>
      <w:r w:rsidRPr="00AB4529">
        <w:rPr>
          <w:rFonts w:cs="Times New Roman"/>
          <w:szCs w:val="24"/>
        </w:rPr>
        <w:t xml:space="preserve"> and</w:t>
      </w:r>
      <w:r w:rsidRPr="00AB4529">
        <w:rPr>
          <w:rFonts w:cs="Times New Roman"/>
          <w:b/>
          <w:bCs/>
          <w:szCs w:val="24"/>
        </w:rPr>
        <w:t xml:space="preserve"> (F)</w:t>
      </w:r>
      <w:r w:rsidRPr="00AB4529">
        <w:rPr>
          <w:rFonts w:cs="Times New Roman"/>
          <w:szCs w:val="24"/>
        </w:rPr>
        <w:t xml:space="preserve"> show the genes </w:t>
      </w:r>
      <w:r w:rsidR="007A3FF6" w:rsidRPr="00AB4529">
        <w:rPr>
          <w:rFonts w:cs="Times New Roman"/>
          <w:szCs w:val="24"/>
        </w:rPr>
        <w:t xml:space="preserve">that </w:t>
      </w:r>
      <w:r w:rsidRPr="00AB4529">
        <w:rPr>
          <w:rFonts w:cs="Times New Roman"/>
          <w:szCs w:val="24"/>
        </w:rPr>
        <w:t xml:space="preserve">were reset by </w:t>
      </w:r>
      <w:r w:rsidRPr="00AB4529">
        <w:rPr>
          <w:rFonts w:cs="Times New Roman"/>
          <w:szCs w:val="24"/>
        </w:rPr>
        <w:t>only high</w:t>
      </w:r>
      <w:r w:rsidR="007A3FF6" w:rsidRPr="00AB4529">
        <w:rPr>
          <w:rFonts w:cs="Times New Roman"/>
          <w:szCs w:val="24"/>
        </w:rPr>
        <w:t>-</w:t>
      </w:r>
      <w:r w:rsidRPr="00AB4529">
        <w:rPr>
          <w:rFonts w:cs="Times New Roman"/>
          <w:szCs w:val="24"/>
        </w:rPr>
        <w:t xml:space="preserve">protein </w:t>
      </w:r>
      <w:r w:rsidRPr="00AB4529">
        <w:t>diets after birth</w:t>
      </w:r>
      <w:r w:rsidRPr="00AB4529">
        <w:rPr>
          <w:rFonts w:cs="Times New Roman"/>
          <w:szCs w:val="24"/>
        </w:rPr>
        <w:t xml:space="preserve">. </w:t>
      </w:r>
    </w:p>
    <w:p w14:paraId="4CC1F315" w14:textId="77777777" w:rsidR="007D32DE" w:rsidRPr="00AB4529" w:rsidRDefault="00CB695F" w:rsidP="00373B8C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A)</w:t>
      </w:r>
    </w:p>
    <w:tbl>
      <w:tblPr>
        <w:tblW w:w="97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6"/>
        <w:gridCol w:w="774"/>
        <w:gridCol w:w="1702"/>
        <w:gridCol w:w="1016"/>
        <w:gridCol w:w="1058"/>
        <w:gridCol w:w="970"/>
        <w:gridCol w:w="959"/>
      </w:tblGrid>
      <w:tr w:rsidR="00967DE2" w14:paraId="4CD9C61F" w14:textId="77777777" w:rsidTr="005A5445">
        <w:trPr>
          <w:trHeight w:val="179"/>
        </w:trPr>
        <w:tc>
          <w:tcPr>
            <w:tcW w:w="33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7500F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7A3FF6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o</w:t>
            </w:r>
            <w:r w:rsidR="007A3FF6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y term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72AB7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E6B1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F75E6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9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DE7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 fold change</w:t>
            </w:r>
          </w:p>
        </w:tc>
      </w:tr>
      <w:tr w:rsidR="00967DE2" w14:paraId="1F7C855C" w14:textId="77777777" w:rsidTr="005A5445">
        <w:trPr>
          <w:trHeight w:val="398"/>
        </w:trPr>
        <w:tc>
          <w:tcPr>
            <w:tcW w:w="33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27DBC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E7368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E3C04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13A1E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F9AD8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41361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51F3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126C1E3C" w14:textId="77777777" w:rsidTr="005A5445">
        <w:trPr>
          <w:trHeight w:val="549"/>
        </w:trPr>
        <w:tc>
          <w:tcPr>
            <w:tcW w:w="3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E91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llular nitrogen compound metabolic process (BP)/ion binding (MF)/transcription factor binding (MF)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348" w14:textId="77777777" w:rsidR="00F040B5" w:rsidRPr="00061C94" w:rsidRDefault="00CB695F" w:rsidP="00F040B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x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3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2AC5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ATP-dependent RNA helicase DDX3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AAB2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2242_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46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9F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7BD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</w:tr>
      <w:tr w:rsidR="00967DE2" w14:paraId="4C86DEEA" w14:textId="77777777" w:rsidTr="005A5445">
        <w:trPr>
          <w:trHeight w:val="549"/>
        </w:trPr>
        <w:tc>
          <w:tcPr>
            <w:tcW w:w="3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9493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0AEC2" w14:textId="77777777" w:rsidR="00F040B5" w:rsidRPr="00061C94" w:rsidRDefault="00F040B5" w:rsidP="00F040B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1CC5" w14:textId="77777777" w:rsidR="00F040B5" w:rsidRPr="00AB4529" w:rsidRDefault="00F040B5" w:rsidP="00F040B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98AC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6535_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F90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002E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885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17</w:t>
            </w:r>
          </w:p>
        </w:tc>
      </w:tr>
      <w:tr w:rsidR="00967DE2" w14:paraId="54A6C9A4" w14:textId="77777777" w:rsidTr="005A5445">
        <w:trPr>
          <w:trHeight w:val="549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A6B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n binding (MF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0BD" w14:textId="77777777" w:rsidR="00F040B5" w:rsidRPr="00061C94" w:rsidRDefault="00CB695F" w:rsidP="00F040B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I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v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447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sovaleryl-CoA dehydrogenase, mitochond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D2C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0232_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A62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AFC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948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</w:tr>
      <w:tr w:rsidR="00967DE2" w14:paraId="5CC084C5" w14:textId="77777777" w:rsidTr="005A5445">
        <w:trPr>
          <w:trHeight w:val="549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720C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llular nitrogen compound metabolic process (BP)/ion binding (MF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531" w14:textId="77777777" w:rsidR="00F040B5" w:rsidRPr="00061C94" w:rsidRDefault="00CB695F" w:rsidP="00F040B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cgf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506E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olycomb group RING finger protein 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EAE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9760_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04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767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CDD0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</w:tr>
      <w:tr w:rsidR="00967DE2" w14:paraId="2F687805" w14:textId="77777777" w:rsidTr="009B27E9">
        <w:trPr>
          <w:trHeight w:val="549"/>
        </w:trPr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25C18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n binding (MF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FF74" w14:textId="77777777" w:rsidR="00F040B5" w:rsidRPr="00061C94" w:rsidRDefault="00CB695F" w:rsidP="00F040B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S100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CCD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rotein S100-G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7427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339_at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569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DD6F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F51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</w:tr>
      <w:tr w:rsidR="00967DE2" w14:paraId="2E953D1A" w14:textId="77777777" w:rsidTr="009B27E9">
        <w:trPr>
          <w:trHeight w:val="549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11961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llular nitrogen compound metabolic process (BP)/ion binding (MF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759B" w14:textId="77777777" w:rsidR="00F040B5" w:rsidRPr="00061C94" w:rsidRDefault="00CB695F" w:rsidP="00F040B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X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rcc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78D34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DNA repair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rotein XRCC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F230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93405_a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DD4D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9FDA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2F9B" w14:textId="77777777" w:rsidR="00F040B5" w:rsidRPr="00AB4529" w:rsidRDefault="00CB695F" w:rsidP="00F040B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</w:tr>
    </w:tbl>
    <w:p w14:paraId="2E55E896" w14:textId="77777777" w:rsidR="000D70AB" w:rsidRPr="00AB4529" w:rsidRDefault="00CB695F" w:rsidP="000D70AB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B)</w:t>
      </w:r>
    </w:p>
    <w:tbl>
      <w:tblPr>
        <w:tblW w:w="9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1"/>
        <w:gridCol w:w="1131"/>
        <w:gridCol w:w="1603"/>
        <w:gridCol w:w="992"/>
        <w:gridCol w:w="894"/>
        <w:gridCol w:w="894"/>
        <w:gridCol w:w="898"/>
      </w:tblGrid>
      <w:tr w:rsidR="00967DE2" w14:paraId="453207FE" w14:textId="77777777" w:rsidTr="005A5445">
        <w:trPr>
          <w:trHeight w:val="191"/>
        </w:trPr>
        <w:tc>
          <w:tcPr>
            <w:tcW w:w="3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89A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y term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7AC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0DD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AEC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83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 fold change</w:t>
            </w:r>
          </w:p>
        </w:tc>
      </w:tr>
      <w:tr w:rsidR="00967DE2" w14:paraId="780683C8" w14:textId="77777777" w:rsidTr="005A5445">
        <w:trPr>
          <w:trHeight w:val="427"/>
        </w:trPr>
        <w:tc>
          <w:tcPr>
            <w:tcW w:w="32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97617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40988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E4A39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23FCE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862C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12A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CA1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4D36704C" w14:textId="77777777" w:rsidTr="005A5445">
        <w:trPr>
          <w:trHeight w:val="588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8F0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ellular nitrogen compound metabolic process (BP)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E05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ora2b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5FD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adenosine receptor A2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78A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7395_a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43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D3B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930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6</w:t>
            </w:r>
          </w:p>
        </w:tc>
      </w:tr>
      <w:tr w:rsidR="00967DE2" w14:paraId="79ECFB73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FE0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ellular nitrogen compound metabolic process (BP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9DE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p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4D0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aprataxin and PNK-like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F3C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3994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AD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29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2B1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67</w:t>
            </w:r>
          </w:p>
        </w:tc>
      </w:tr>
      <w:tr w:rsidR="00967DE2" w14:paraId="76B2694D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72C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ellular nitrogen compound metabolic process (BP)/ion binding (MF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37A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x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BF7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r</w:t>
            </w:r>
            <w:r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bable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ATP-dependent RNA helicase DDX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697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3549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13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90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DB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 w:rsidR="00967DE2" w14:paraId="0C4B42F1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9BF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n binding (MF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433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G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e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C1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GTP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0575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2351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F2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1CF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F0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6</w:t>
            </w:r>
          </w:p>
        </w:tc>
      </w:tr>
      <w:tr w:rsidR="00967DE2" w14:paraId="31D259D3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C868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ellular nitrogen compound metabolic process (BP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01BE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H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oxb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63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homeobox protein Hox-B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B3A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8287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E7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8C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468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 w:rsidR="00967DE2" w14:paraId="61FA1E40" w14:textId="77777777" w:rsidTr="005A5445">
        <w:trPr>
          <w:trHeight w:val="588"/>
        </w:trPr>
        <w:tc>
          <w:tcPr>
            <w:tcW w:w="3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B0A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n binding (MF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E3C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I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sca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AAF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ron-</w:t>
            </w:r>
            <w:r w:rsidR="00AB4529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ulf</w:t>
            </w:r>
            <w:r w:rsid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u</w:t>
            </w:r>
            <w:r w:rsidR="00AB4529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r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cluster assembly 1 homol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0DE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8603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496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BE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57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</w:tr>
      <w:tr w:rsidR="00967DE2" w14:paraId="2B3EC896" w14:textId="77777777" w:rsidTr="005A5445">
        <w:trPr>
          <w:trHeight w:val="588"/>
        </w:trPr>
        <w:tc>
          <w:tcPr>
            <w:tcW w:w="3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78A8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A517" w14:textId="77777777" w:rsidR="00FC0C69" w:rsidRPr="00061C94" w:rsidRDefault="00FC0C69" w:rsidP="00FC0C69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37F4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41E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8613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EC8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F6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7ED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</w:tr>
      <w:tr w:rsidR="00967DE2" w14:paraId="0C1B5F8C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B1A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MAPK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ignaling/cellular nitrogen compound metabolic process (BP)/ion binding (MF)/transcription factor binding (MF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F84C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M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pk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9C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mitogen activated protein kinase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2A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7697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045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EF4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CC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7</w:t>
            </w:r>
          </w:p>
        </w:tc>
      </w:tr>
      <w:tr w:rsidR="00967DE2" w14:paraId="6290FA3C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46FE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llular nitrogen compound metabolic process (BP)/transcription factor binding (MF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C8B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b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51C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ib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CE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7977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18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19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64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</w:tr>
      <w:tr w:rsidR="00967DE2" w14:paraId="7A5A1E76" w14:textId="77777777" w:rsidTr="005A5445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C715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Oxidative phosphorylation/cellular nitrogen compound metabolic process (BP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110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ufa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A3F5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ADH dehydrogenase [ubiquinone] 1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35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97206_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BA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B5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DD3C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8</w:t>
            </w:r>
          </w:p>
        </w:tc>
      </w:tr>
      <w:tr w:rsidR="00967DE2" w14:paraId="0983A53C" w14:textId="77777777" w:rsidTr="009B27E9">
        <w:trPr>
          <w:trHeight w:val="588"/>
        </w:trPr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F82A2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ellular nitrogen compound metabolic process (BP) 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519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ufa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0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l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600D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ADH dehydrogenase (ubiquinone) 1 alph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CE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9334_at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59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752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B7C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</w:tr>
      <w:tr w:rsidR="00967DE2" w14:paraId="7D3414A9" w14:textId="77777777" w:rsidTr="009B27E9">
        <w:trPr>
          <w:trHeight w:val="588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928A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I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on binding (MF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8442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T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rpc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EC6C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hort transient receptor potential channel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4C7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368_at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283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1F5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70D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</w:tr>
    </w:tbl>
    <w:p w14:paraId="5209A3CF" w14:textId="77777777" w:rsidR="00FC0C69" w:rsidRPr="00AB4529" w:rsidRDefault="00CB695F" w:rsidP="00FC0C69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C)</w:t>
      </w:r>
    </w:p>
    <w:tbl>
      <w:tblPr>
        <w:tblW w:w="9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6"/>
        <w:gridCol w:w="1136"/>
        <w:gridCol w:w="1473"/>
        <w:gridCol w:w="1139"/>
        <w:gridCol w:w="893"/>
        <w:gridCol w:w="893"/>
        <w:gridCol w:w="907"/>
      </w:tblGrid>
      <w:tr w:rsidR="00967DE2" w14:paraId="176F052E" w14:textId="77777777" w:rsidTr="005A5445">
        <w:trPr>
          <w:trHeight w:val="203"/>
        </w:trPr>
        <w:tc>
          <w:tcPr>
            <w:tcW w:w="3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55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o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y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term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B4E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E6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632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22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 fold change</w:t>
            </w:r>
          </w:p>
        </w:tc>
      </w:tr>
      <w:tr w:rsidR="00967DE2" w14:paraId="45B57206" w14:textId="77777777" w:rsidTr="005A5445">
        <w:trPr>
          <w:trHeight w:val="450"/>
        </w:trPr>
        <w:tc>
          <w:tcPr>
            <w:tcW w:w="32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66EBC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2DE89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02F79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9F89E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A01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5768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299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1A50AC88" w14:textId="77777777" w:rsidTr="005A5445">
        <w:trPr>
          <w:trHeight w:val="622"/>
        </w:trPr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1B8E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llular nitrogen compound metabolic process (BP)/transcription factor binding (MF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C73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66E8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androgen recepto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E9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159_a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418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3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6B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50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</w:tr>
      <w:tr w:rsidR="00967DE2" w14:paraId="6F86119F" w14:textId="77777777" w:rsidTr="005A5445">
        <w:trPr>
          <w:trHeight w:val="622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7947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JAK-STAT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ignaling/cellular nitrogen compound metabolic process (BP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F990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C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sf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E031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granulocyte colony-stimulating fact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A9D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529_a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C6CB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03A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25EF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</w:tr>
    </w:tbl>
    <w:p w14:paraId="055EEBC3" w14:textId="77777777" w:rsidR="00FC0C69" w:rsidRPr="00AB4529" w:rsidRDefault="00CB695F" w:rsidP="00FC0C69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D)</w:t>
      </w:r>
    </w:p>
    <w:tbl>
      <w:tblPr>
        <w:tblW w:w="97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7"/>
        <w:gridCol w:w="856"/>
        <w:gridCol w:w="1645"/>
        <w:gridCol w:w="1132"/>
        <w:gridCol w:w="918"/>
        <w:gridCol w:w="918"/>
        <w:gridCol w:w="921"/>
      </w:tblGrid>
      <w:tr w:rsidR="00967DE2" w14:paraId="274564A8" w14:textId="77777777" w:rsidTr="00A46B75">
        <w:trPr>
          <w:trHeight w:val="196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A0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o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y term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9AC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F0A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3E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72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 fold change</w:t>
            </w:r>
          </w:p>
        </w:tc>
      </w:tr>
      <w:tr w:rsidR="00967DE2" w14:paraId="1E19B03D" w14:textId="77777777" w:rsidTr="00A46B75">
        <w:trPr>
          <w:trHeight w:val="435"/>
        </w:trPr>
        <w:tc>
          <w:tcPr>
            <w:tcW w:w="33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35195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D7EB8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33E86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260D1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E60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710E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04E0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62212A31" w14:textId="77777777" w:rsidTr="00A46B75">
        <w:trPr>
          <w:trHeight w:val="600"/>
        </w:trPr>
        <w:tc>
          <w:tcPr>
            <w:tcW w:w="3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C3BE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B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lood circulation (BP)/developmental process (BP)/response to stress (BP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79E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tp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b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98D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odium / potassium-transporting ATPase subuni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BAC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7814_a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ED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A0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2B6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</w:tr>
      <w:tr w:rsidR="00967DE2" w14:paraId="64FC7405" w14:textId="77777777" w:rsidTr="009B27E9">
        <w:trPr>
          <w:trHeight w:val="600"/>
        </w:trPr>
        <w:tc>
          <w:tcPr>
            <w:tcW w:w="337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5C8BD8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6DA27A" w14:textId="77777777" w:rsidR="00FC0C69" w:rsidRPr="00061C94" w:rsidRDefault="00FC0C69" w:rsidP="00FC0C69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4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FF0753" w14:textId="77777777" w:rsidR="00FC0C69" w:rsidRPr="00AB4529" w:rsidRDefault="00FC0C69" w:rsidP="00FC0C69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F4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6937_at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FC6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E9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52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</w:tr>
      <w:tr w:rsidR="00967DE2" w14:paraId="4081511E" w14:textId="77777777" w:rsidTr="009B27E9">
        <w:trPr>
          <w:trHeight w:val="600"/>
        </w:trPr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BCF4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R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gulation of signaling (BP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2950" w14:textId="77777777" w:rsidR="00FC0C69" w:rsidRPr="00061C94" w:rsidRDefault="00CB695F" w:rsidP="00FC0C6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L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y6g6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CB217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lymphocyte antigen 6 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omplex locus protein G6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CF89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7091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548D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71F3" w14:textId="77777777" w:rsidR="00FC0C69" w:rsidRPr="00AB4529" w:rsidRDefault="00CB695F" w:rsidP="00FC0C6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</w:tr>
    </w:tbl>
    <w:p w14:paraId="3C11BD92" w14:textId="77777777" w:rsidR="007D32DE" w:rsidRPr="00AB4529" w:rsidRDefault="007D32DE" w:rsidP="00FC0C69">
      <w:pPr>
        <w:ind w:firstLineChars="100" w:firstLine="220"/>
        <w:rPr>
          <w:rFonts w:eastAsia="游ゴシック" w:cs="Times New Roman"/>
          <w:color w:val="000000"/>
          <w:sz w:val="22"/>
          <w:lang w:eastAsia="ja-JP"/>
        </w:rPr>
      </w:pPr>
    </w:p>
    <w:p w14:paraId="0FA2636F" w14:textId="77777777" w:rsidR="005A5445" w:rsidRPr="00AB4529" w:rsidRDefault="00CB695F" w:rsidP="005A5445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E)</w:t>
      </w:r>
    </w:p>
    <w:tbl>
      <w:tblPr>
        <w:tblW w:w="9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4"/>
        <w:gridCol w:w="883"/>
        <w:gridCol w:w="1625"/>
        <w:gridCol w:w="1116"/>
        <w:gridCol w:w="905"/>
        <w:gridCol w:w="905"/>
        <w:gridCol w:w="911"/>
      </w:tblGrid>
      <w:tr w:rsidR="00967DE2" w14:paraId="713E184A" w14:textId="77777777" w:rsidTr="00A46B75">
        <w:trPr>
          <w:trHeight w:val="200"/>
        </w:trPr>
        <w:tc>
          <w:tcPr>
            <w:tcW w:w="33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12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o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gy term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9A30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15C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542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6DD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 fold change</w:t>
            </w:r>
          </w:p>
        </w:tc>
      </w:tr>
      <w:tr w:rsidR="00967DE2" w14:paraId="048FE1C4" w14:textId="77777777" w:rsidTr="00A46B75">
        <w:trPr>
          <w:trHeight w:val="445"/>
        </w:trPr>
        <w:tc>
          <w:tcPr>
            <w:tcW w:w="3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6C052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D0A4B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0A681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072BE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8844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E56B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2ABA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1CEA67DA" w14:textId="77777777" w:rsidTr="00A46B75">
        <w:trPr>
          <w:trHeight w:val="614"/>
        </w:trPr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C33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hannel activity (MF)/developmental process (BP)/regulation of signaling (BP)/response to stress (BP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D59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B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x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68A3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apoptosis regulator BAX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85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122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6A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E5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A61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</w:tr>
      <w:tr w:rsidR="00967DE2" w14:paraId="781E8386" w14:textId="77777777" w:rsidTr="00A46B75">
        <w:trPr>
          <w:trHeight w:val="614"/>
        </w:trPr>
        <w:tc>
          <w:tcPr>
            <w:tcW w:w="3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DD2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hannel activity (MF)/regulation of signaling (BP)/response to stress (BP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B88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C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hrna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6C7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euronal acetylcholine receptor subunit alpha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0A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252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410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CE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235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 w:rsidR="00967DE2" w14:paraId="02CDE224" w14:textId="77777777" w:rsidTr="00A46B75">
        <w:trPr>
          <w:trHeight w:val="614"/>
        </w:trPr>
        <w:tc>
          <w:tcPr>
            <w:tcW w:w="3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9554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595D9" w14:textId="77777777" w:rsidR="005A5445" w:rsidRPr="00061C94" w:rsidRDefault="005A5445" w:rsidP="005A544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99F9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DE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91490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649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4E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90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3</w:t>
            </w:r>
          </w:p>
        </w:tc>
      </w:tr>
      <w:tr w:rsidR="00967DE2" w14:paraId="40C7BC07" w14:textId="77777777" w:rsidTr="00A46B75">
        <w:trPr>
          <w:trHeight w:val="614"/>
        </w:trPr>
        <w:tc>
          <w:tcPr>
            <w:tcW w:w="3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3C12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506B28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gulation of signaling (BP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2D5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D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ll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B37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elta-like protein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A7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9790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AD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3A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BF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6</w:t>
            </w:r>
          </w:p>
        </w:tc>
      </w:tr>
      <w:tr w:rsidR="00967DE2" w14:paraId="7C98C6D3" w14:textId="77777777" w:rsidTr="00A46B75">
        <w:trPr>
          <w:trHeight w:val="614"/>
        </w:trPr>
        <w:tc>
          <w:tcPr>
            <w:tcW w:w="3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39F3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FE37" w14:textId="77777777" w:rsidR="005A5445" w:rsidRPr="00061C94" w:rsidRDefault="005A5445" w:rsidP="005A544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3CC6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BF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94367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6F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74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36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</w:tr>
      <w:tr w:rsidR="00967DE2" w14:paraId="041C39E2" w14:textId="77777777" w:rsidTr="00A46B75">
        <w:trPr>
          <w:trHeight w:val="614"/>
        </w:trPr>
        <w:tc>
          <w:tcPr>
            <w:tcW w:w="3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8D62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506B28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gulation of signaling (BP)/response to stress (BP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E79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L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mna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78CC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relamin-A/C isoform C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93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054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AE38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69D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0E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</w:tr>
      <w:tr w:rsidR="00967DE2" w14:paraId="6E569AEA" w14:textId="77777777" w:rsidTr="00A46B75">
        <w:trPr>
          <w:trHeight w:val="614"/>
        </w:trPr>
        <w:tc>
          <w:tcPr>
            <w:tcW w:w="3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4A79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E6B6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BD65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71C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055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89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D0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4E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 w:rsidR="00967DE2" w14:paraId="655BFB51" w14:textId="77777777" w:rsidTr="00A46B75">
        <w:trPr>
          <w:trHeight w:val="614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F7E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F3D2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M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fk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7AC8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transcription factor MafK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D09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2211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F10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F20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14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</w:tr>
      <w:tr w:rsidR="00967DE2" w14:paraId="77645C29" w14:textId="77777777" w:rsidTr="00A46B75">
        <w:trPr>
          <w:trHeight w:val="614"/>
        </w:trPr>
        <w:tc>
          <w:tcPr>
            <w:tcW w:w="3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37CF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A75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eu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356D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sialidase-1 precurs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83A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9081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CE8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99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2B2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7</w:t>
            </w:r>
          </w:p>
        </w:tc>
      </w:tr>
      <w:tr w:rsidR="00967DE2" w14:paraId="6F9AD1C2" w14:textId="77777777" w:rsidTr="00A46B75">
        <w:trPr>
          <w:trHeight w:val="614"/>
        </w:trPr>
        <w:tc>
          <w:tcPr>
            <w:tcW w:w="3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8542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51243" w14:textId="77777777" w:rsidR="005A5445" w:rsidRPr="00061C94" w:rsidRDefault="005A5445" w:rsidP="005A544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73A6" w14:textId="77777777" w:rsidR="005A5445" w:rsidRPr="00AB4529" w:rsidRDefault="005A5445" w:rsidP="005A544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2F1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5684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703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314C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E31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</w:tr>
      <w:tr w:rsidR="00967DE2" w14:paraId="622315C7" w14:textId="77777777" w:rsidTr="00A46B75">
        <w:trPr>
          <w:trHeight w:val="614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F604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sponse to stress (BP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B8B8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fatc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265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uclear factor of activated T-cells, cytoplasm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93A1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1185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78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8E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233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</w:tr>
      <w:tr w:rsidR="00967DE2" w14:paraId="0F65DCBA" w14:textId="77777777" w:rsidTr="00A46B75">
        <w:trPr>
          <w:trHeight w:val="614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58A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sponse to stress (BP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F1B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l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E9BB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lasminog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C92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360_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42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EF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188D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57</w:t>
            </w:r>
          </w:p>
        </w:tc>
      </w:tr>
      <w:tr w:rsidR="00967DE2" w14:paraId="58197D5F" w14:textId="77777777" w:rsidTr="009B27E9">
        <w:trPr>
          <w:trHeight w:val="614"/>
        </w:trPr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176A7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gulation of signaling (BP)/response to stress (BP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F83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V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gf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2D58C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eurosecretory protein VGF precursor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032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359_at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8209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77C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F53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</w:tr>
      <w:tr w:rsidR="00967DE2" w14:paraId="231451B0" w14:textId="77777777" w:rsidTr="009B27E9">
        <w:trPr>
          <w:trHeight w:val="614"/>
        </w:trPr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8485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gulation of signaling (BP)/response to stress (BP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C872" w14:textId="77777777" w:rsidR="005A5445" w:rsidRPr="00061C94" w:rsidRDefault="00CB695F" w:rsidP="005A544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W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nt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5</w:t>
            </w:r>
            <w:r w:rsidR="007A3FF6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86F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wingless-related MMTV integration site5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A659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4970_a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89B6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DBBE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CC95" w14:textId="77777777" w:rsidR="005A5445" w:rsidRPr="00AB4529" w:rsidRDefault="00CB695F" w:rsidP="005A54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</w:tr>
    </w:tbl>
    <w:p w14:paraId="5D8E9372" w14:textId="77777777" w:rsidR="00A46B75" w:rsidRPr="00AB4529" w:rsidRDefault="00CB695F" w:rsidP="00A46B75">
      <w:pPr>
        <w:rPr>
          <w:rFonts w:cs="Times New Roman"/>
          <w:b/>
          <w:bCs/>
          <w:szCs w:val="24"/>
        </w:rPr>
      </w:pPr>
      <w:r w:rsidRPr="00AB4529">
        <w:rPr>
          <w:rFonts w:cs="Times New Roman"/>
          <w:b/>
          <w:bCs/>
          <w:szCs w:val="24"/>
        </w:rPr>
        <w:t>(F)</w:t>
      </w:r>
    </w:p>
    <w:tbl>
      <w:tblPr>
        <w:tblW w:w="97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5"/>
        <w:gridCol w:w="795"/>
        <w:gridCol w:w="1654"/>
        <w:gridCol w:w="1138"/>
        <w:gridCol w:w="924"/>
        <w:gridCol w:w="924"/>
        <w:gridCol w:w="924"/>
      </w:tblGrid>
      <w:tr w:rsidR="00967DE2" w14:paraId="64BC59D4" w14:textId="77777777" w:rsidTr="00A46B75">
        <w:trPr>
          <w:trHeight w:val="209"/>
        </w:trPr>
        <w:tc>
          <w:tcPr>
            <w:tcW w:w="3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355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Pathway/Gene 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t</w:t>
            </w:r>
            <w:r w:rsidR="00506B28"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ogy term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B254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Gene 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symbol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212D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7AF7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160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</w:t>
            </w:r>
            <w:r w:rsidRPr="00833E1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og fold change</w:t>
            </w:r>
          </w:p>
        </w:tc>
      </w:tr>
      <w:tr w:rsidR="00967DE2" w14:paraId="01B8ABA8" w14:textId="77777777" w:rsidTr="00A46B75">
        <w:trPr>
          <w:trHeight w:val="463"/>
        </w:trPr>
        <w:tc>
          <w:tcPr>
            <w:tcW w:w="3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EFE92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8F7BD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14D92F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CE3DF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F55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LP-CN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CN-C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CA3D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L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889D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LP-HP/</w:t>
            </w:r>
            <w:r w:rsidRPr="00AB4529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br/>
              <w:t>mLP-CN</w:t>
            </w:r>
          </w:p>
        </w:tc>
      </w:tr>
      <w:tr w:rsidR="00967DE2" w14:paraId="17BA406D" w14:textId="77777777" w:rsidTr="00A46B75">
        <w:trPr>
          <w:trHeight w:val="640"/>
        </w:trPr>
        <w:tc>
          <w:tcPr>
            <w:tcW w:w="3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FD7C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B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lood circulation (BP)/developmental process (BP)/regulation of signaling (BP)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364" w14:textId="77777777" w:rsidR="00A46B75" w:rsidRPr="00061C94" w:rsidRDefault="00CB695F" w:rsidP="00A46B7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C</w:t>
            </w:r>
            <w:r w:rsidR="00506B28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sq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0FE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calsequestrin-2 precurso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CBF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988_a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7B4E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822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E0D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</w:tr>
      <w:tr w:rsidR="00967DE2" w14:paraId="14002197" w14:textId="77777777" w:rsidTr="00A46B75">
        <w:trPr>
          <w:trHeight w:val="640"/>
        </w:trPr>
        <w:tc>
          <w:tcPr>
            <w:tcW w:w="3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6580F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D15B6" w14:textId="77777777" w:rsidR="00A46B75" w:rsidRPr="00061C94" w:rsidRDefault="00A46B75" w:rsidP="00A46B7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6ADED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98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7401_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E02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4E2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9FE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2</w:t>
            </w:r>
          </w:p>
        </w:tc>
      </w:tr>
      <w:tr w:rsidR="00967DE2" w14:paraId="146D6CFE" w14:textId="77777777" w:rsidTr="00A46B75">
        <w:trPr>
          <w:trHeight w:val="640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48F0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506B28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A0A" w14:textId="77777777" w:rsidR="00A46B75" w:rsidRPr="00061C94" w:rsidRDefault="00CB695F" w:rsidP="00A46B7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E</w:t>
            </w:r>
            <w:r w:rsidR="00506B28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if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I5</w:t>
            </w:r>
            <w:r w:rsidR="00506B28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D5DC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ukaryotic translation initiation factor 5A-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238E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71329_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EC4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72C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83F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15</w:t>
            </w:r>
          </w:p>
        </w:tc>
      </w:tr>
      <w:tr w:rsidR="00967DE2" w14:paraId="7CDDD92E" w14:textId="77777777" w:rsidTr="00A46B75">
        <w:trPr>
          <w:trHeight w:val="640"/>
        </w:trPr>
        <w:tc>
          <w:tcPr>
            <w:tcW w:w="3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198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/regulation of signaling (BP)/response to stress (BP)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0DEE" w14:textId="77777777" w:rsidR="00A46B75" w:rsidRPr="00061C94" w:rsidRDefault="00CB695F" w:rsidP="00A46B7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M</w:t>
            </w:r>
            <w:r w:rsidR="00506B28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apt</w:t>
            </w:r>
          </w:p>
        </w:tc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6504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microtubule-associated protein tau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02E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68137_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141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B7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2D6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</w:tr>
      <w:tr w:rsidR="00967DE2" w14:paraId="123179E9" w14:textId="77777777" w:rsidTr="00A46B75">
        <w:trPr>
          <w:trHeight w:val="640"/>
        </w:trPr>
        <w:tc>
          <w:tcPr>
            <w:tcW w:w="3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B7D0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9B61" w14:textId="77777777" w:rsidR="00A46B75" w:rsidRPr="00061C94" w:rsidRDefault="00A46B75" w:rsidP="00A46B7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9289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162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98138_a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FE9C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0A0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EAD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2</w:t>
            </w:r>
          </w:p>
        </w:tc>
      </w:tr>
      <w:tr w:rsidR="00967DE2" w14:paraId="2F4CF48B" w14:textId="77777777" w:rsidTr="009B27E9">
        <w:trPr>
          <w:trHeight w:val="640"/>
        </w:trPr>
        <w:tc>
          <w:tcPr>
            <w:tcW w:w="33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1EAB2D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99946C" w14:textId="77777777" w:rsidR="00A46B75" w:rsidRPr="00061C94" w:rsidRDefault="00A46B75" w:rsidP="00A46B75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65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DFBA1D" w14:textId="77777777" w:rsidR="00A46B75" w:rsidRPr="00AB4529" w:rsidRDefault="00A46B75" w:rsidP="00A46B75">
            <w:pPr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44B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1387071_at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187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18A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1BE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2F1617"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</w:tr>
      <w:tr w:rsidR="00967DE2" w14:paraId="41D27A44" w14:textId="77777777" w:rsidTr="009B27E9">
        <w:trPr>
          <w:trHeight w:val="640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4F44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2F1617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evelopmental process (BP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A437" w14:textId="77777777" w:rsidR="00A46B75" w:rsidRPr="00061C94" w:rsidRDefault="00CB695F" w:rsidP="00A46B75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S</w:t>
            </w:r>
            <w:r w:rsidR="00506B28"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061C94">
              <w:rPr>
                <w:rFonts w:eastAsia="游ゴシック" w:cs="Times New Roman"/>
                <w:i/>
                <w:i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FBAE1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transcription factor S</w:t>
            </w:r>
            <w:r w:rsidR="00506B28"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P</w:t>
            </w: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7 isoform 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2EF7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A2C7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89F9B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EC21" w14:textId="77777777" w:rsidR="00A46B75" w:rsidRPr="00AB4529" w:rsidRDefault="00CB695F" w:rsidP="00A46B7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AB4529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D</w:t>
            </w:r>
          </w:p>
        </w:tc>
      </w:tr>
    </w:tbl>
    <w:p w14:paraId="42A95918" w14:textId="77777777" w:rsidR="007D32DE" w:rsidRPr="00AB4529" w:rsidRDefault="007D32DE" w:rsidP="00373B8C">
      <w:pPr>
        <w:rPr>
          <w:rFonts w:cs="Times New Roman"/>
        </w:rPr>
      </w:pPr>
    </w:p>
    <w:p w14:paraId="75CBD81D" w14:textId="77777777" w:rsidR="00506B28" w:rsidRPr="00AB4529" w:rsidRDefault="00CB695F" w:rsidP="009B27E9">
      <w:pPr>
        <w:spacing w:before="0" w:after="200" w:line="276" w:lineRule="auto"/>
      </w:pPr>
      <w:r w:rsidRPr="00AB4529">
        <w:t>Abbreviations: BP, biological process; MF, molecular function; ND, not determined; mLP</w:t>
      </w:r>
      <w:r w:rsidRPr="00AB4529">
        <w:t>-CN, maternal low-protein diet and control diet in offspring; mCN-CN, maternal control diet and control diet in offspring; mLP-LP, maternal low-protein diet and low-protein diet in offspring; mLP-HP, maternal low-protein diet and high-protein diet in offsp</w:t>
      </w:r>
      <w:r w:rsidRPr="00AB4529">
        <w:t>ring; HCP, high-CpG-density promoter; LCP, low-CpG-density promoter; ICP, intermediate-CpG-density promoter.</w:t>
      </w:r>
    </w:p>
    <w:p w14:paraId="282ECE0B" w14:textId="77777777" w:rsidR="00DE23E8" w:rsidRPr="00AB4529" w:rsidRDefault="00CB695F" w:rsidP="009B27E9">
      <w:pPr>
        <w:spacing w:before="0" w:after="200" w:line="276" w:lineRule="auto"/>
      </w:pPr>
      <w:r w:rsidRPr="003F3659">
        <w:rPr>
          <w:rFonts w:cs="Times New Roman"/>
          <w:szCs w:val="24"/>
        </w:rPr>
        <w:t>Log fold change</w:t>
      </w:r>
      <w:r w:rsidRPr="00AB4529">
        <w:rPr>
          <w:rFonts w:cs="Times New Roman"/>
          <w:szCs w:val="24"/>
        </w:rPr>
        <w:t xml:space="preserve"> is the median log2-ratio from probes within the peak. A positive </w:t>
      </w:r>
      <w:r>
        <w:rPr>
          <w:rFonts w:cs="Times New Roman"/>
          <w:szCs w:val="24"/>
        </w:rPr>
        <w:t>value</w:t>
      </w:r>
      <w:r w:rsidRPr="00AB4529">
        <w:rPr>
          <w:rFonts w:cs="Times New Roman"/>
          <w:szCs w:val="24"/>
        </w:rPr>
        <w:t xml:space="preserve"> indicates increased gene expression and a negative value ind</w:t>
      </w:r>
      <w:r w:rsidRPr="00AB4529">
        <w:rPr>
          <w:rFonts w:cs="Times New Roman"/>
          <w:szCs w:val="24"/>
        </w:rPr>
        <w:t xml:space="preserve">icates decreased gene expression. The area indicated by “-” indicates no variation. </w:t>
      </w:r>
    </w:p>
    <w:sectPr w:rsidR="00DE23E8" w:rsidRPr="00AB452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DC7BF" w14:textId="77777777" w:rsidR="00D114EA" w:rsidRDefault="00D114EA">
      <w:pPr>
        <w:spacing w:before="0" w:after="0"/>
      </w:pPr>
      <w:r>
        <w:separator/>
      </w:r>
    </w:p>
  </w:endnote>
  <w:endnote w:type="continuationSeparator" w:id="0">
    <w:p w14:paraId="503C4F0E" w14:textId="77777777" w:rsidR="00D114EA" w:rsidRDefault="00D114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8C86B" w14:textId="77777777" w:rsidR="003F3659" w:rsidRPr="00577C4C" w:rsidRDefault="00CB695F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5978B1" wp14:editId="5F77CD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0748CF" w14:textId="77777777" w:rsidR="003F3659" w:rsidRPr="00577C4C" w:rsidRDefault="00CB6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5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5978B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60748CF" w14:textId="77777777" w:rsidR="003F3659" w:rsidRPr="00577C4C" w:rsidRDefault="00CB6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51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F293C" w14:textId="77777777" w:rsidR="003F3659" w:rsidRPr="00577C4C" w:rsidRDefault="00CB695F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20DF899" wp14:editId="3D06C5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94A8B8" w14:textId="77777777" w:rsidR="003F3659" w:rsidRPr="00577C4C" w:rsidRDefault="00CB6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5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0DF8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94A8B8" w14:textId="77777777" w:rsidR="003F3659" w:rsidRPr="00577C4C" w:rsidRDefault="00CB6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51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EF0AA" w14:textId="77777777" w:rsidR="00D114EA" w:rsidRDefault="00D114EA">
      <w:pPr>
        <w:spacing w:before="0" w:after="0"/>
      </w:pPr>
      <w:r>
        <w:separator/>
      </w:r>
    </w:p>
  </w:footnote>
  <w:footnote w:type="continuationSeparator" w:id="0">
    <w:p w14:paraId="173F9DB3" w14:textId="77777777" w:rsidR="00D114EA" w:rsidRDefault="00D114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83B13" w14:textId="77777777" w:rsidR="003F3659" w:rsidRPr="009151AA" w:rsidRDefault="00CB695F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93B1B" w14:textId="77777777" w:rsidR="003F3659" w:rsidRDefault="00CB695F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7D65086" wp14:editId="03DC00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1B83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84C3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ACCD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E693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40E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072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AEA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D67D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CEBD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4821"/>
        </w:tabs>
        <w:ind w:left="482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5843E9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78E390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75AB5B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A965BA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9183A6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D86CDF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1E4B0E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6079E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140045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0349E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6ADC10" w:tentative="1">
      <w:start w:val="1"/>
      <w:numFmt w:val="lowerLetter"/>
      <w:lvlText w:val="%2."/>
      <w:lvlJc w:val="left"/>
      <w:pPr>
        <w:ind w:left="1440" w:hanging="360"/>
      </w:pPr>
    </w:lvl>
    <w:lvl w:ilvl="2" w:tplc="0DD6410E" w:tentative="1">
      <w:start w:val="1"/>
      <w:numFmt w:val="lowerRoman"/>
      <w:lvlText w:val="%3."/>
      <w:lvlJc w:val="right"/>
      <w:pPr>
        <w:ind w:left="2160" w:hanging="180"/>
      </w:pPr>
    </w:lvl>
    <w:lvl w:ilvl="3" w:tplc="1E96BEC2" w:tentative="1">
      <w:start w:val="1"/>
      <w:numFmt w:val="decimal"/>
      <w:lvlText w:val="%4."/>
      <w:lvlJc w:val="left"/>
      <w:pPr>
        <w:ind w:left="2880" w:hanging="360"/>
      </w:pPr>
    </w:lvl>
    <w:lvl w:ilvl="4" w:tplc="969200A6" w:tentative="1">
      <w:start w:val="1"/>
      <w:numFmt w:val="lowerLetter"/>
      <w:lvlText w:val="%5."/>
      <w:lvlJc w:val="left"/>
      <w:pPr>
        <w:ind w:left="3600" w:hanging="360"/>
      </w:pPr>
    </w:lvl>
    <w:lvl w:ilvl="5" w:tplc="3E7EDA70" w:tentative="1">
      <w:start w:val="1"/>
      <w:numFmt w:val="lowerRoman"/>
      <w:lvlText w:val="%6."/>
      <w:lvlJc w:val="right"/>
      <w:pPr>
        <w:ind w:left="4320" w:hanging="180"/>
      </w:pPr>
    </w:lvl>
    <w:lvl w:ilvl="6" w:tplc="9404CEB6" w:tentative="1">
      <w:start w:val="1"/>
      <w:numFmt w:val="decimal"/>
      <w:lvlText w:val="%7."/>
      <w:lvlJc w:val="left"/>
      <w:pPr>
        <w:ind w:left="5040" w:hanging="360"/>
      </w:pPr>
    </w:lvl>
    <w:lvl w:ilvl="7" w:tplc="B538B39A" w:tentative="1">
      <w:start w:val="1"/>
      <w:numFmt w:val="lowerLetter"/>
      <w:lvlText w:val="%8."/>
      <w:lvlJc w:val="left"/>
      <w:pPr>
        <w:ind w:left="5760" w:hanging="360"/>
      </w:pPr>
    </w:lvl>
    <w:lvl w:ilvl="8" w:tplc="BFAA98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0AE95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F8EA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CC0E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0C30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E09E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A20E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68E9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8E7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5AC9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8536732">
    <w:abstractNumId w:val="0"/>
  </w:num>
  <w:num w:numId="2" w16cid:durableId="663897689">
    <w:abstractNumId w:val="4"/>
  </w:num>
  <w:num w:numId="3" w16cid:durableId="1293563592">
    <w:abstractNumId w:val="1"/>
  </w:num>
  <w:num w:numId="4" w16cid:durableId="1715109647">
    <w:abstractNumId w:val="5"/>
  </w:num>
  <w:num w:numId="5" w16cid:durableId="19714032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1614266">
    <w:abstractNumId w:val="3"/>
  </w:num>
  <w:num w:numId="7" w16cid:durableId="1086878109">
    <w:abstractNumId w:val="6"/>
  </w:num>
  <w:num w:numId="8" w16cid:durableId="1751849670">
    <w:abstractNumId w:val="6"/>
  </w:num>
  <w:num w:numId="9" w16cid:durableId="1118524008">
    <w:abstractNumId w:val="6"/>
  </w:num>
  <w:num w:numId="10" w16cid:durableId="302010302">
    <w:abstractNumId w:val="6"/>
  </w:num>
  <w:num w:numId="11" w16cid:durableId="475268024">
    <w:abstractNumId w:val="6"/>
  </w:num>
  <w:num w:numId="12" w16cid:durableId="573051792">
    <w:abstractNumId w:val="6"/>
  </w:num>
  <w:num w:numId="13" w16cid:durableId="1330982212">
    <w:abstractNumId w:val="3"/>
  </w:num>
  <w:num w:numId="14" w16cid:durableId="1841652100">
    <w:abstractNumId w:val="2"/>
  </w:num>
  <w:num w:numId="15" w16cid:durableId="1386030716">
    <w:abstractNumId w:val="2"/>
  </w:num>
  <w:num w:numId="16" w16cid:durableId="1898079857">
    <w:abstractNumId w:val="2"/>
  </w:num>
  <w:num w:numId="17" w16cid:durableId="611010183">
    <w:abstractNumId w:val="2"/>
  </w:num>
  <w:num w:numId="18" w16cid:durableId="2067145048">
    <w:abstractNumId w:val="2"/>
  </w:num>
  <w:num w:numId="19" w16cid:durableId="91910100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安藤　知佳">
    <w15:presenceInfo w15:providerId="AD" w15:userId="S::4976017408@utac.u-tokyo.ac.jp::59e959b3-ed78-4601-887c-d77173b8be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1C94"/>
    <w:rsid w:val="00061D7F"/>
    <w:rsid w:val="00077D53"/>
    <w:rsid w:val="00087A4E"/>
    <w:rsid w:val="0009015A"/>
    <w:rsid w:val="00090514"/>
    <w:rsid w:val="000D70AB"/>
    <w:rsid w:val="00105FD9"/>
    <w:rsid w:val="00117666"/>
    <w:rsid w:val="001179BC"/>
    <w:rsid w:val="00126F4C"/>
    <w:rsid w:val="001549D3"/>
    <w:rsid w:val="00154B45"/>
    <w:rsid w:val="001566CB"/>
    <w:rsid w:val="00160065"/>
    <w:rsid w:val="00177D84"/>
    <w:rsid w:val="001E37E5"/>
    <w:rsid w:val="00223FBC"/>
    <w:rsid w:val="00267789"/>
    <w:rsid w:val="00267D18"/>
    <w:rsid w:val="00274347"/>
    <w:rsid w:val="00283749"/>
    <w:rsid w:val="002868E2"/>
    <w:rsid w:val="002869C3"/>
    <w:rsid w:val="002936E4"/>
    <w:rsid w:val="00294B8A"/>
    <w:rsid w:val="002B12A9"/>
    <w:rsid w:val="002B4A57"/>
    <w:rsid w:val="002C6A4F"/>
    <w:rsid w:val="002C74CA"/>
    <w:rsid w:val="002D55C7"/>
    <w:rsid w:val="002F1617"/>
    <w:rsid w:val="002F78E8"/>
    <w:rsid w:val="003123F4"/>
    <w:rsid w:val="00321639"/>
    <w:rsid w:val="003544FB"/>
    <w:rsid w:val="00373B8C"/>
    <w:rsid w:val="00375A60"/>
    <w:rsid w:val="003B1461"/>
    <w:rsid w:val="003B4C9E"/>
    <w:rsid w:val="003D2F2D"/>
    <w:rsid w:val="003F3659"/>
    <w:rsid w:val="00401590"/>
    <w:rsid w:val="00405309"/>
    <w:rsid w:val="00447801"/>
    <w:rsid w:val="00452E9C"/>
    <w:rsid w:val="004735C8"/>
    <w:rsid w:val="00493D8C"/>
    <w:rsid w:val="004947A6"/>
    <w:rsid w:val="004961FF"/>
    <w:rsid w:val="004C58A7"/>
    <w:rsid w:val="004D1A80"/>
    <w:rsid w:val="004E7C7A"/>
    <w:rsid w:val="004E7E56"/>
    <w:rsid w:val="00506B28"/>
    <w:rsid w:val="00517A89"/>
    <w:rsid w:val="005250F2"/>
    <w:rsid w:val="00527D5C"/>
    <w:rsid w:val="00536593"/>
    <w:rsid w:val="00577C4C"/>
    <w:rsid w:val="00583486"/>
    <w:rsid w:val="00593EEA"/>
    <w:rsid w:val="005A5445"/>
    <w:rsid w:val="005A5EEE"/>
    <w:rsid w:val="005A70D5"/>
    <w:rsid w:val="005B7BA7"/>
    <w:rsid w:val="005D0457"/>
    <w:rsid w:val="005D74D8"/>
    <w:rsid w:val="0061354F"/>
    <w:rsid w:val="006375C7"/>
    <w:rsid w:val="0064682A"/>
    <w:rsid w:val="00654E8F"/>
    <w:rsid w:val="00660D05"/>
    <w:rsid w:val="006820B1"/>
    <w:rsid w:val="006A6248"/>
    <w:rsid w:val="006A78FF"/>
    <w:rsid w:val="006B7D14"/>
    <w:rsid w:val="006F27C4"/>
    <w:rsid w:val="006F432B"/>
    <w:rsid w:val="00701727"/>
    <w:rsid w:val="00703B19"/>
    <w:rsid w:val="0070566C"/>
    <w:rsid w:val="00714C50"/>
    <w:rsid w:val="00716990"/>
    <w:rsid w:val="00725A7D"/>
    <w:rsid w:val="007501BE"/>
    <w:rsid w:val="00756500"/>
    <w:rsid w:val="00790BB3"/>
    <w:rsid w:val="007A3FF6"/>
    <w:rsid w:val="007B603B"/>
    <w:rsid w:val="007C206C"/>
    <w:rsid w:val="007D32DE"/>
    <w:rsid w:val="00817DD6"/>
    <w:rsid w:val="00833E19"/>
    <w:rsid w:val="0083759F"/>
    <w:rsid w:val="00885156"/>
    <w:rsid w:val="008A2BC1"/>
    <w:rsid w:val="008D60D2"/>
    <w:rsid w:val="008E69CD"/>
    <w:rsid w:val="009151AA"/>
    <w:rsid w:val="0093429D"/>
    <w:rsid w:val="00943573"/>
    <w:rsid w:val="00953EFF"/>
    <w:rsid w:val="00964134"/>
    <w:rsid w:val="00967DE2"/>
    <w:rsid w:val="00970F7D"/>
    <w:rsid w:val="00987ECE"/>
    <w:rsid w:val="0099495D"/>
    <w:rsid w:val="00994A3D"/>
    <w:rsid w:val="00995F6A"/>
    <w:rsid w:val="00996265"/>
    <w:rsid w:val="009B27E9"/>
    <w:rsid w:val="009C2B12"/>
    <w:rsid w:val="009E6454"/>
    <w:rsid w:val="009F5473"/>
    <w:rsid w:val="00A03BA2"/>
    <w:rsid w:val="00A174D9"/>
    <w:rsid w:val="00A46B75"/>
    <w:rsid w:val="00A87774"/>
    <w:rsid w:val="00A95CD6"/>
    <w:rsid w:val="00AA4D24"/>
    <w:rsid w:val="00AB4529"/>
    <w:rsid w:val="00AB6715"/>
    <w:rsid w:val="00B1671E"/>
    <w:rsid w:val="00B25EB8"/>
    <w:rsid w:val="00B37F4D"/>
    <w:rsid w:val="00B63AC0"/>
    <w:rsid w:val="00B93359"/>
    <w:rsid w:val="00BA07ED"/>
    <w:rsid w:val="00BA6698"/>
    <w:rsid w:val="00BB2A43"/>
    <w:rsid w:val="00BD15B5"/>
    <w:rsid w:val="00BF75F1"/>
    <w:rsid w:val="00C32D7B"/>
    <w:rsid w:val="00C33B43"/>
    <w:rsid w:val="00C52A7B"/>
    <w:rsid w:val="00C5422B"/>
    <w:rsid w:val="00C56BAF"/>
    <w:rsid w:val="00C679AA"/>
    <w:rsid w:val="00C75972"/>
    <w:rsid w:val="00CB695F"/>
    <w:rsid w:val="00CD066B"/>
    <w:rsid w:val="00CD3D43"/>
    <w:rsid w:val="00CE4FEE"/>
    <w:rsid w:val="00D060CF"/>
    <w:rsid w:val="00D114EA"/>
    <w:rsid w:val="00D535C2"/>
    <w:rsid w:val="00D54D60"/>
    <w:rsid w:val="00D97608"/>
    <w:rsid w:val="00DB59C3"/>
    <w:rsid w:val="00DC0FC2"/>
    <w:rsid w:val="00DC259A"/>
    <w:rsid w:val="00DC7BDF"/>
    <w:rsid w:val="00DE23E8"/>
    <w:rsid w:val="00DF2860"/>
    <w:rsid w:val="00E0157E"/>
    <w:rsid w:val="00E24674"/>
    <w:rsid w:val="00E52377"/>
    <w:rsid w:val="00E537AD"/>
    <w:rsid w:val="00E64E17"/>
    <w:rsid w:val="00E866C9"/>
    <w:rsid w:val="00EA3D3C"/>
    <w:rsid w:val="00EB092D"/>
    <w:rsid w:val="00EC090A"/>
    <w:rsid w:val="00ED20B5"/>
    <w:rsid w:val="00F040B5"/>
    <w:rsid w:val="00F21602"/>
    <w:rsid w:val="00F43FDB"/>
    <w:rsid w:val="00F45ACF"/>
    <w:rsid w:val="00F46900"/>
    <w:rsid w:val="00F61D89"/>
    <w:rsid w:val="00F879B2"/>
    <w:rsid w:val="00FC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3CC5E1"/>
  <w15:docId w15:val="{30786CEE-C954-42D8-B71B-9B804A37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482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C32D7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DF68ED-595B-48B6-B803-4F5F67D03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8</Pages>
  <Words>1759</Words>
  <Characters>10029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L-14</dc:creator>
  <cp:lastModifiedBy>安藤　知佳</cp:lastModifiedBy>
  <cp:revision>3</cp:revision>
  <cp:lastPrinted>2013-10-03T12:51:00Z</cp:lastPrinted>
  <dcterms:created xsi:type="dcterms:W3CDTF">2023-03-17T01:30:00Z</dcterms:created>
  <dcterms:modified xsi:type="dcterms:W3CDTF">2023-03-17T01:36:00Z</dcterms:modified>
</cp:coreProperties>
</file>